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2FC6F" w14:textId="77777777" w:rsidR="00654E8F" w:rsidRPr="001549D3" w:rsidRDefault="0069250B" w:rsidP="0001436A">
      <w:pPr>
        <w:pStyle w:val="SupplementaryMaterial"/>
        <w:rPr>
          <w:b w:val="0"/>
        </w:rPr>
      </w:pPr>
      <w:r w:rsidRPr="001549D3">
        <w:t>Supplementary Material</w:t>
      </w:r>
    </w:p>
    <w:p w14:paraId="14DB0C83" w14:textId="77777777" w:rsidR="00817DD6" w:rsidRPr="001549D3" w:rsidRDefault="00E10FDE" w:rsidP="00E10FDE">
      <w:pPr>
        <w:pStyle w:val="Titolo"/>
      </w:pPr>
      <w:r w:rsidRPr="00FA03E8">
        <w:t>Attribution of neuropsychiatric manifestations to SLE</w:t>
      </w:r>
    </w:p>
    <w:p w14:paraId="327BBD6E" w14:textId="77777777" w:rsidR="00E10FDE" w:rsidRPr="00C50214" w:rsidRDefault="00E10FDE" w:rsidP="00E10FDE">
      <w:pPr>
        <w:pStyle w:val="AuthorList"/>
        <w:jc w:val="both"/>
        <w:rPr>
          <w:lang w:val="it-IT"/>
        </w:rPr>
      </w:pPr>
      <w:r w:rsidRPr="00C50214">
        <w:rPr>
          <w:lang w:val="it-IT"/>
        </w:rPr>
        <w:t>Alessandra Bortoluzzi</w:t>
      </w:r>
      <w:r w:rsidRPr="00C50214">
        <w:rPr>
          <w:vertAlign w:val="superscript"/>
          <w:lang w:val="it-IT"/>
        </w:rPr>
        <w:t>1*</w:t>
      </w:r>
      <w:r w:rsidRPr="00C50214">
        <w:rPr>
          <w:lang w:val="it-IT"/>
        </w:rPr>
        <w:t>, Carlo Alberto Scirè</w:t>
      </w:r>
      <w:r w:rsidRPr="00C50214">
        <w:rPr>
          <w:vertAlign w:val="superscript"/>
          <w:lang w:val="it-IT"/>
        </w:rPr>
        <w:t>1</w:t>
      </w:r>
      <w:r w:rsidRPr="00C50214">
        <w:rPr>
          <w:lang w:val="it-IT"/>
        </w:rPr>
        <w:t>, Marcello Govoni</w:t>
      </w:r>
      <w:r w:rsidRPr="00C50214">
        <w:rPr>
          <w:vertAlign w:val="superscript"/>
          <w:lang w:val="it-IT"/>
        </w:rPr>
        <w:t>1</w:t>
      </w:r>
      <w:r w:rsidRPr="00C50214">
        <w:rPr>
          <w:lang w:val="it-IT"/>
        </w:rPr>
        <w:t xml:space="preserve"> </w:t>
      </w:r>
    </w:p>
    <w:p w14:paraId="501EF582" w14:textId="77777777" w:rsidR="00E10FDE" w:rsidRPr="00FA03E8" w:rsidRDefault="00E10FDE" w:rsidP="00E10FDE">
      <w:pPr>
        <w:spacing w:before="240" w:after="0"/>
        <w:jc w:val="both"/>
        <w:rPr>
          <w:rFonts w:cs="Times New Roman"/>
          <w:b/>
          <w:szCs w:val="24"/>
        </w:rPr>
      </w:pPr>
      <w:r w:rsidRPr="00376CC5">
        <w:rPr>
          <w:rFonts w:cs="Times New Roman"/>
          <w:szCs w:val="24"/>
          <w:vertAlign w:val="superscript"/>
        </w:rPr>
        <w:t>1</w:t>
      </w:r>
      <w:r w:rsidRPr="00FA03E8">
        <w:rPr>
          <w:rFonts w:cs="Times New Roman"/>
          <w:szCs w:val="24"/>
        </w:rPr>
        <w:t>Department of Medical Sciences, Section of Rheu</w:t>
      </w:r>
      <w:r>
        <w:rPr>
          <w:rFonts w:cs="Times New Roman"/>
          <w:szCs w:val="24"/>
        </w:rPr>
        <w:t>matology, University of Ferrara</w:t>
      </w:r>
      <w:r w:rsidRPr="00FA03E8">
        <w:rPr>
          <w:rFonts w:cs="Times New Roman"/>
          <w:szCs w:val="24"/>
        </w:rPr>
        <w:t xml:space="preserve"> and</w:t>
      </w:r>
    </w:p>
    <w:p w14:paraId="4EBD602E" w14:textId="77777777" w:rsidR="00E10FDE" w:rsidRPr="00C50214" w:rsidRDefault="00E10FDE" w:rsidP="00E10FDE">
      <w:pPr>
        <w:spacing w:after="0"/>
        <w:jc w:val="both"/>
        <w:rPr>
          <w:rFonts w:cs="Times New Roman"/>
          <w:szCs w:val="24"/>
          <w:lang w:val="it-IT"/>
        </w:rPr>
      </w:pPr>
      <w:r w:rsidRPr="00C50214">
        <w:rPr>
          <w:rFonts w:cs="Times New Roman"/>
          <w:szCs w:val="24"/>
          <w:lang w:val="it-IT"/>
        </w:rPr>
        <w:t xml:space="preserve">Azienda Ospedaliero-Universitaria Sant’Anna di Ferrara, Via Aldo Moro 8, 44124 Cona, </w:t>
      </w:r>
      <w:proofErr w:type="spellStart"/>
      <w:r w:rsidRPr="00C50214">
        <w:rPr>
          <w:rFonts w:cs="Times New Roman"/>
          <w:szCs w:val="24"/>
          <w:lang w:val="it-IT"/>
        </w:rPr>
        <w:t>Italy</w:t>
      </w:r>
      <w:proofErr w:type="spellEnd"/>
      <w:r w:rsidRPr="00C50214">
        <w:rPr>
          <w:rFonts w:cs="Times New Roman"/>
          <w:szCs w:val="24"/>
          <w:lang w:val="it-IT"/>
        </w:rPr>
        <w:t>.</w:t>
      </w:r>
    </w:p>
    <w:p w14:paraId="521FAA63" w14:textId="77777777" w:rsidR="00E10FDE" w:rsidRDefault="00E10FDE" w:rsidP="00E10FDE">
      <w:pPr>
        <w:spacing w:before="240" w:after="0"/>
        <w:jc w:val="both"/>
        <w:rPr>
          <w:rFonts w:cs="Times New Roman"/>
          <w:b/>
          <w:szCs w:val="24"/>
        </w:rPr>
      </w:pPr>
      <w:r>
        <w:rPr>
          <w:rFonts w:cs="Times New Roman"/>
          <w:b/>
          <w:szCs w:val="24"/>
        </w:rPr>
        <w:t>*</w:t>
      </w:r>
      <w:r w:rsidRPr="00376CC5">
        <w:rPr>
          <w:rFonts w:cs="Times New Roman"/>
          <w:b/>
          <w:szCs w:val="24"/>
        </w:rPr>
        <w:t xml:space="preserve">Correspondence: </w:t>
      </w:r>
    </w:p>
    <w:p w14:paraId="23D88477" w14:textId="77777777" w:rsidR="00E10FDE" w:rsidRPr="00376CC5" w:rsidRDefault="00E10FDE" w:rsidP="00E10FDE">
      <w:pPr>
        <w:spacing w:before="240" w:after="0"/>
        <w:rPr>
          <w:rFonts w:cs="Times New Roman"/>
          <w:b/>
          <w:szCs w:val="24"/>
        </w:rPr>
      </w:pPr>
      <w:r>
        <w:rPr>
          <w:rFonts w:cs="Times New Roman"/>
          <w:szCs w:val="24"/>
        </w:rPr>
        <w:t>Corresponding Author</w:t>
      </w:r>
      <w:r>
        <w:rPr>
          <w:rFonts w:cs="Times New Roman"/>
          <w:szCs w:val="24"/>
        </w:rPr>
        <w:br/>
        <w:t>brtlsn1@unife.it</w:t>
      </w:r>
    </w:p>
    <w:p w14:paraId="445E7D4E" w14:textId="77777777" w:rsidR="00994A3D" w:rsidRPr="00994A3D" w:rsidRDefault="0069250B"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 </w:t>
      </w:r>
    </w:p>
    <w:p w14:paraId="77F9FC63" w14:textId="77777777" w:rsidR="00994A3D" w:rsidRPr="001549D3" w:rsidRDefault="0082505D" w:rsidP="00C50214">
      <w:pPr>
        <w:pStyle w:val="Titolo2"/>
        <w:numPr>
          <w:ilvl w:val="0"/>
          <w:numId w:val="0"/>
        </w:numPr>
      </w:pPr>
    </w:p>
    <w:p w14:paraId="4C54671D" w14:textId="77777777" w:rsidR="00994A3D" w:rsidRPr="001549D3" w:rsidRDefault="0082505D" w:rsidP="00994A3D">
      <w:pPr>
        <w:keepNext/>
        <w:rPr>
          <w:rFonts w:cs="Times New Roman"/>
          <w:szCs w:val="24"/>
        </w:rPr>
      </w:pPr>
    </w:p>
    <w:p w14:paraId="5D0494D5" w14:textId="77777777" w:rsidR="00994A3D" w:rsidRPr="001549D3" w:rsidRDefault="0069250B" w:rsidP="00994A3D">
      <w:pPr>
        <w:keepNext/>
        <w:jc w:val="center"/>
        <w:rPr>
          <w:rFonts w:cs="Times New Roman"/>
          <w:szCs w:val="24"/>
        </w:rPr>
      </w:pPr>
      <w:r w:rsidRPr="001549D3">
        <w:rPr>
          <w:b/>
          <w:noProof/>
          <w:lang w:val="it-IT" w:eastAsia="zh-CN"/>
        </w:rPr>
        <w:drawing>
          <wp:inline distT="0" distB="0" distL="0" distR="0" wp14:anchorId="29746719" wp14:editId="71A3F455">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25E34FE" w14:textId="3850AFA7" w:rsidR="00E10FDE" w:rsidRPr="003B5731" w:rsidRDefault="00E10FDE" w:rsidP="003B5731">
      <w:pPr>
        <w:spacing w:before="0" w:after="200" w:line="276" w:lineRule="auto"/>
        <w:rPr>
          <w:rFonts w:cs="Times New Roman"/>
          <w:b/>
          <w:szCs w:val="24"/>
        </w:rPr>
      </w:pPr>
    </w:p>
    <w:p w14:paraId="71500CA7" w14:textId="77777777" w:rsidR="003B5731" w:rsidRDefault="003B5731">
      <w:pPr>
        <w:spacing w:before="0" w:after="200" w:line="276" w:lineRule="auto"/>
        <w:rPr>
          <w:rFonts w:eastAsia="Cambria" w:cs="Times New Roman"/>
          <w:b/>
          <w:szCs w:val="24"/>
        </w:rPr>
      </w:pPr>
      <w:r>
        <w:br w:type="page"/>
      </w:r>
    </w:p>
    <w:p w14:paraId="7323ABDE" w14:textId="0A6F77B5" w:rsidR="00E10FDE" w:rsidRDefault="00E10FDE" w:rsidP="00E10FDE">
      <w:pPr>
        <w:pStyle w:val="Titolo2"/>
      </w:pPr>
      <w:r w:rsidRPr="00E10FDE">
        <w:lastRenderedPageBreak/>
        <w:t>Supplementary Tables</w:t>
      </w:r>
    </w:p>
    <w:p w14:paraId="3A855B50" w14:textId="77777777" w:rsidR="00E10FDE" w:rsidRDefault="00E10FDE" w:rsidP="00E10FDE">
      <w:pPr>
        <w:spacing w:before="0" w:after="200"/>
        <w:jc w:val="both"/>
        <w:rPr>
          <w:szCs w:val="24"/>
        </w:rPr>
      </w:pPr>
      <w:r>
        <w:rPr>
          <w:b/>
          <w:szCs w:val="24"/>
        </w:rPr>
        <w:t xml:space="preserve">Supplementary Table 1. </w:t>
      </w:r>
      <w:r>
        <w:rPr>
          <w:szCs w:val="24"/>
        </w:rPr>
        <w:t>Summary of the SLICC inception cohort experience. The</w:t>
      </w:r>
      <w:r w:rsidRPr="0028711B">
        <w:rPr>
          <w:szCs w:val="24"/>
        </w:rPr>
        <w:t xml:space="preserve"> </w:t>
      </w:r>
      <w:proofErr w:type="gramStart"/>
      <w:r w:rsidRPr="0028711B">
        <w:rPr>
          <w:szCs w:val="24"/>
        </w:rPr>
        <w:t>model</w:t>
      </w:r>
      <w:r>
        <w:rPr>
          <w:szCs w:val="24"/>
        </w:rPr>
        <w:t>s</w:t>
      </w:r>
      <w:proofErr w:type="gramEnd"/>
      <w:r>
        <w:rPr>
          <w:szCs w:val="24"/>
        </w:rPr>
        <w:t xml:space="preserve"> A (more stringent) and B (less stringent) </w:t>
      </w:r>
      <w:r w:rsidRPr="0028711B">
        <w:rPr>
          <w:szCs w:val="24"/>
        </w:rPr>
        <w:t xml:space="preserve">allowed a confident </w:t>
      </w:r>
      <w:r>
        <w:rPr>
          <w:szCs w:val="24"/>
        </w:rPr>
        <w:t xml:space="preserve">proper </w:t>
      </w:r>
      <w:r w:rsidRPr="0028711B">
        <w:rPr>
          <w:szCs w:val="24"/>
        </w:rPr>
        <w:t>attribution of</w:t>
      </w:r>
      <w:r>
        <w:rPr>
          <w:szCs w:val="24"/>
        </w:rPr>
        <w:t xml:space="preserve"> </w:t>
      </w:r>
      <w:r w:rsidRPr="0028711B">
        <w:rPr>
          <w:szCs w:val="24"/>
        </w:rPr>
        <w:t>NP event</w:t>
      </w:r>
      <w:r>
        <w:rPr>
          <w:szCs w:val="24"/>
        </w:rPr>
        <w:t>s deemed as SLE related ranging from 17 to 31 % of the case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475"/>
        <w:gridCol w:w="1429"/>
        <w:gridCol w:w="1952"/>
        <w:gridCol w:w="1955"/>
        <w:gridCol w:w="1966"/>
      </w:tblGrid>
      <w:tr w:rsidR="00E10FDE" w:rsidRPr="00707450" w14:paraId="4DEADD0A" w14:textId="77777777">
        <w:tc>
          <w:tcPr>
            <w:tcW w:w="2518" w:type="dxa"/>
            <w:tcBorders>
              <w:top w:val="single" w:sz="4" w:space="0" w:color="auto"/>
              <w:bottom w:val="single" w:sz="4" w:space="0" w:color="auto"/>
            </w:tcBorders>
          </w:tcPr>
          <w:p w14:paraId="290CD99D" w14:textId="77777777" w:rsidR="00E10FDE" w:rsidRPr="00707450" w:rsidRDefault="00E10FDE" w:rsidP="000246CF">
            <w:pPr>
              <w:spacing w:before="0" w:after="200"/>
              <w:jc w:val="both"/>
              <w:rPr>
                <w:szCs w:val="24"/>
              </w:rPr>
            </w:pPr>
          </w:p>
        </w:tc>
        <w:tc>
          <w:tcPr>
            <w:tcW w:w="1448" w:type="dxa"/>
            <w:tcBorders>
              <w:top w:val="single" w:sz="4" w:space="0" w:color="auto"/>
              <w:bottom w:val="single" w:sz="4" w:space="0" w:color="auto"/>
            </w:tcBorders>
          </w:tcPr>
          <w:p w14:paraId="6D0535CC" w14:textId="77777777" w:rsidR="00E10FDE" w:rsidRPr="00707450" w:rsidRDefault="00E10FDE" w:rsidP="000246CF">
            <w:pPr>
              <w:pStyle w:val="NormaleWeb"/>
              <w:spacing w:before="0" w:after="0"/>
              <w:jc w:val="both"/>
              <w:textAlignment w:val="baseline"/>
              <w:rPr>
                <w:szCs w:val="36"/>
              </w:rPr>
            </w:pPr>
            <w:r w:rsidRPr="00707450">
              <w:rPr>
                <w:color w:val="000000"/>
                <w:kern w:val="24"/>
                <w:szCs w:val="36"/>
              </w:rPr>
              <w:t>No. pts</w:t>
            </w:r>
          </w:p>
        </w:tc>
        <w:tc>
          <w:tcPr>
            <w:tcW w:w="1983" w:type="dxa"/>
            <w:tcBorders>
              <w:top w:val="single" w:sz="4" w:space="0" w:color="auto"/>
              <w:bottom w:val="single" w:sz="4" w:space="0" w:color="auto"/>
            </w:tcBorders>
          </w:tcPr>
          <w:p w14:paraId="7BEDC42C" w14:textId="77777777" w:rsidR="00E10FDE" w:rsidRPr="00707450" w:rsidRDefault="00E10FDE" w:rsidP="000246CF">
            <w:pPr>
              <w:pStyle w:val="NormaleWeb"/>
              <w:spacing w:before="0" w:after="0"/>
              <w:jc w:val="both"/>
              <w:textAlignment w:val="baseline"/>
              <w:rPr>
                <w:rFonts w:eastAsia="ＭＳ Ｐゴシック"/>
                <w:b/>
                <w:bCs/>
                <w:color w:val="000000"/>
                <w:kern w:val="24"/>
                <w:szCs w:val="36"/>
              </w:rPr>
            </w:pPr>
            <w:r w:rsidRPr="00707450">
              <w:rPr>
                <w:color w:val="000000"/>
                <w:kern w:val="24"/>
                <w:szCs w:val="36"/>
              </w:rPr>
              <w:t>No. of pts. with at least 1 NP event</w:t>
            </w:r>
          </w:p>
        </w:tc>
        <w:tc>
          <w:tcPr>
            <w:tcW w:w="1984" w:type="dxa"/>
            <w:tcBorders>
              <w:top w:val="single" w:sz="4" w:space="0" w:color="auto"/>
              <w:bottom w:val="single" w:sz="4" w:space="0" w:color="auto"/>
            </w:tcBorders>
          </w:tcPr>
          <w:p w14:paraId="6B8BCFEE" w14:textId="77777777" w:rsidR="00E10FDE" w:rsidRPr="00707450" w:rsidRDefault="00E10FDE" w:rsidP="000246CF">
            <w:pPr>
              <w:pStyle w:val="NormaleWeb"/>
              <w:spacing w:before="0" w:after="0"/>
              <w:jc w:val="both"/>
              <w:textAlignment w:val="baseline"/>
              <w:rPr>
                <w:rFonts w:eastAsia="ＭＳ Ｐゴシック"/>
                <w:b/>
                <w:bCs/>
                <w:color w:val="000000"/>
                <w:kern w:val="24"/>
                <w:szCs w:val="36"/>
              </w:rPr>
            </w:pPr>
            <w:r w:rsidRPr="00707450">
              <w:rPr>
                <w:color w:val="000000"/>
                <w:kern w:val="24"/>
                <w:szCs w:val="36"/>
              </w:rPr>
              <w:t>No. NP events</w:t>
            </w:r>
          </w:p>
        </w:tc>
        <w:tc>
          <w:tcPr>
            <w:tcW w:w="1984" w:type="dxa"/>
            <w:tcBorders>
              <w:top w:val="single" w:sz="4" w:space="0" w:color="auto"/>
              <w:bottom w:val="single" w:sz="4" w:space="0" w:color="auto"/>
            </w:tcBorders>
          </w:tcPr>
          <w:p w14:paraId="6DB4D8B7" w14:textId="77777777" w:rsidR="00E10FDE" w:rsidRPr="00707450" w:rsidRDefault="00E10FDE" w:rsidP="000246CF">
            <w:pPr>
              <w:pStyle w:val="NormaleWeb"/>
              <w:spacing w:before="0" w:after="0"/>
              <w:jc w:val="both"/>
              <w:textAlignment w:val="baseline"/>
              <w:rPr>
                <w:szCs w:val="36"/>
              </w:rPr>
            </w:pPr>
            <w:r>
              <w:rPr>
                <w:color w:val="000000"/>
                <w:kern w:val="24"/>
                <w:szCs w:val="36"/>
              </w:rPr>
              <w:t xml:space="preserve">Percentage of </w:t>
            </w:r>
            <w:r w:rsidRPr="00707450">
              <w:rPr>
                <w:color w:val="000000"/>
                <w:kern w:val="24"/>
                <w:szCs w:val="36"/>
              </w:rPr>
              <w:t>NP events attributed to SLE</w:t>
            </w:r>
            <w:r>
              <w:rPr>
                <w:color w:val="000000"/>
                <w:kern w:val="24"/>
                <w:szCs w:val="36"/>
              </w:rPr>
              <w:t xml:space="preserve"> with model A and B</w:t>
            </w:r>
            <w:r w:rsidRPr="00707450">
              <w:rPr>
                <w:color w:val="000000"/>
                <w:kern w:val="24"/>
                <w:szCs w:val="36"/>
              </w:rPr>
              <w:t xml:space="preserve"> (%)</w:t>
            </w:r>
          </w:p>
        </w:tc>
      </w:tr>
      <w:tr w:rsidR="00E10FDE" w:rsidRPr="00707450" w14:paraId="229E4090" w14:textId="77777777">
        <w:tc>
          <w:tcPr>
            <w:tcW w:w="2518" w:type="dxa"/>
            <w:tcBorders>
              <w:top w:val="single" w:sz="4" w:space="0" w:color="auto"/>
            </w:tcBorders>
          </w:tcPr>
          <w:p w14:paraId="462EAC83" w14:textId="0E946E10" w:rsidR="00E10FDE" w:rsidRPr="00707450" w:rsidRDefault="00E10FDE" w:rsidP="000246CF">
            <w:pPr>
              <w:pStyle w:val="NormaleWeb"/>
              <w:spacing w:before="0" w:after="0"/>
              <w:jc w:val="both"/>
              <w:textAlignment w:val="baseline"/>
              <w:rPr>
                <w:szCs w:val="36"/>
              </w:rPr>
            </w:pPr>
            <w:proofErr w:type="spellStart"/>
            <w:r w:rsidRPr="00707450">
              <w:rPr>
                <w:bCs/>
                <w:kern w:val="24"/>
                <w:szCs w:val="36"/>
              </w:rPr>
              <w:t>Hanly</w:t>
            </w:r>
            <w:proofErr w:type="spellEnd"/>
            <w:r w:rsidRPr="00707450">
              <w:rPr>
                <w:bCs/>
                <w:kern w:val="24"/>
                <w:szCs w:val="36"/>
              </w:rPr>
              <w:t xml:space="preserve"> et al,</w:t>
            </w:r>
            <w:r>
              <w:rPr>
                <w:szCs w:val="36"/>
              </w:rPr>
              <w:t xml:space="preserve"> </w:t>
            </w:r>
            <w:r w:rsidRPr="00707450">
              <w:rPr>
                <w:bCs/>
                <w:kern w:val="24"/>
                <w:szCs w:val="36"/>
              </w:rPr>
              <w:t>200</w:t>
            </w:r>
            <w:r>
              <w:rPr>
                <w:bCs/>
                <w:kern w:val="24"/>
                <w:szCs w:val="36"/>
              </w:rPr>
              <w:t xml:space="preserve">8 </w:t>
            </w:r>
            <w:r>
              <w:rPr>
                <w:bCs/>
                <w:kern w:val="24"/>
                <w:szCs w:val="36"/>
              </w:rPr>
              <w:fldChar w:fldCharType="begin"/>
            </w:r>
            <w:r>
              <w:rPr>
                <w:bCs/>
                <w:kern w:val="24"/>
                <w:szCs w:val="36"/>
              </w:rPr>
              <w:instrText xml:space="preserve"> ADDIN ZOTERO_ITEM CSL_CITATION {"citationID":"OLspO4vm","properties":{"formattedCitation":"(9)","plainCitation":"(9)"},"citationItems":[{"id":26825,"uris":["http://zotero.org/users/2552693/items/L8NAD5AY"],"uri":["http://zotero.org/users/2552693/items/L8NAD5AY"],"itemData":{"id":26825,"type":"article-journal","title":"Autoantibodies and neuropsychiatric events at the time of systemic lupus erythematosus diagnosis: results from an international inception cohort study","container-title":"Arthritis and Rheumatism","page":"843-853","volume":"58","issue":"3","source":"PubMed","abstract":"OBJECTIVE: To examine, in an inception cohort of systemic lupus erythematosus (SLE) patients, the association between neuropsychiatric (NP) events and anti-ribosomal P (anti-P), antiphospholipid (lupus anticoagulant [LAC], anticardiolipin), anti-beta2-glycoprotein I, and anti-NR2 glutamate receptor antibodies.\nMETHODS: NP events were identified using the American College of Rheumatology case definitions and clustered into central/peripheral and diffuse/focal events. Attribution of NP events to SLE was determined using decision rules of differing stringency. Autoantibodies were measured without knowledge of NP events or their attribution.\nRESULTS: Four hundred twelve patients were studied (87.4% female; mean +/- SD age 34.9 +/- 13.5 years, mean +/- SD disease duration 5.0 +/- 4.2 months). There were 214 NP events in 133 patients (32.3%). The proportion of NP events attributed to SLE varied from 15% to 36%. There was no association between autoantibodies and NP events overall. However, the frequency of anti-P antibodies in patients with central NP events attributed to SLE was 4 of 20 (20%), versus 3 of 107 (2.8%) in patients with other NP events and 24 of 279 (8.6%) in those with no NP events (P = 0.04). Among patients with diffuse NP events, 3 of 11 had anti-P antibodies (27%), compared with 4 of 111 patients with other NP events (3.6%) and 24 of 279 of those with no NP events (8.6%) (P = 0.02). Specific clinical-serologic associations were found between anti-P and psychosis attributed to SLE (P = 0.02) and between LAC and cerebrovascular disease attributed to SLE (P = 0.038). There was no significant association between other autoantibodies and NP events.\nCONCLUSION: Clinically distinct NP events attributed to SLE and occurring around the time of diagnosis were found to be associated with anti-P antibodies and LAC. This suggests that there are different autoimmune pathogenetic mechanisms, although low sensitivity limits the clinical application of testing for these antibodies.","DOI":"10.1002/art.23218","ISSN":"0004-3591","note":"PMID: 18311802\nPMCID: PMC4656035","shortTitle":"Autoantibodies and neuropsychiatric events at the time of systemic lupus erythematosus diagnosis","journalAbbreviation":"Arthritis Rheum.","language":"eng","author":[{"family":"Hanly","given":"J. G."},{"family":"Urowitz","given":"M. B."},{"family":"Siannis","given":"F."},{"family":"Farewell","given":"V."},{"family":"Gordon","given":"C."},{"family":"Bae","given":"S. C."},{"family":"Isenberg","given":"D."},{"family":"Dooley","given":"M. A."},{"family":"Clarke","given":"A."},{"family":"Bernatsky","given":"S."},{"family":"Gladman","given":"D."},{"family":"Fortin","given":"P. R."},{"family":"Manzi","given":"S."},{"family":"Steinsson","given":"K."},{"family":"Bruce","given":"I. N."},{"family":"Ginzler","given":"E."},{"family":"Aranow","given":"C."},{"family":"Wallace","given":"D. J."},{"family":"Ramsey-Goldman","given":"R."},{"family":"Vollenhoven","given":"R.","non-dropping-particle":"van"},{"family":"Sturfelt","given":"G."},{"family":"Nived","given":"O."},{"family":"Sanchez-Guerrero","given":"J."},{"family":"Alarcón","given":"G. S."},{"family":"Petri","given":"M."},{"family":"Khamashta","given":"M."},{"family":"Zoma","given":"A."},{"family":"Font","given":"J."},{"family":"Kalunian","given":"K."},{"family":"Douglas","given":"J."},{"family":"Qi","given":"Q."},{"family":"Thompson","given":"K."},{"family":"Merrill","given":"J. T."},{"literal":"Systemic Lupus International Collaborating Clinics"}],"issued":{"date-parts":[["2008",3]]}}}],"schema":"https://github.com/citation-style-language/schema/raw/master/csl-citation.json"} </w:instrText>
            </w:r>
            <w:r>
              <w:rPr>
                <w:bCs/>
                <w:kern w:val="24"/>
                <w:szCs w:val="36"/>
              </w:rPr>
              <w:fldChar w:fldCharType="separate"/>
            </w:r>
            <w:r w:rsidR="000F41D5">
              <w:rPr>
                <w:bCs/>
                <w:noProof/>
                <w:kern w:val="24"/>
                <w:szCs w:val="36"/>
              </w:rPr>
              <w:t>(1</w:t>
            </w:r>
            <w:r>
              <w:rPr>
                <w:bCs/>
                <w:noProof/>
                <w:kern w:val="24"/>
                <w:szCs w:val="36"/>
              </w:rPr>
              <w:t>)</w:t>
            </w:r>
            <w:r>
              <w:rPr>
                <w:bCs/>
                <w:kern w:val="24"/>
                <w:szCs w:val="36"/>
              </w:rPr>
              <w:fldChar w:fldCharType="end"/>
            </w:r>
          </w:p>
        </w:tc>
        <w:tc>
          <w:tcPr>
            <w:tcW w:w="1448" w:type="dxa"/>
            <w:tcBorders>
              <w:top w:val="single" w:sz="4" w:space="0" w:color="auto"/>
            </w:tcBorders>
          </w:tcPr>
          <w:p w14:paraId="079CFC4E"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420</w:t>
            </w:r>
          </w:p>
        </w:tc>
        <w:tc>
          <w:tcPr>
            <w:tcW w:w="1983" w:type="dxa"/>
            <w:tcBorders>
              <w:top w:val="single" w:sz="4" w:space="0" w:color="auto"/>
            </w:tcBorders>
          </w:tcPr>
          <w:p w14:paraId="2C87E03A"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133</w:t>
            </w:r>
          </w:p>
        </w:tc>
        <w:tc>
          <w:tcPr>
            <w:tcW w:w="1984" w:type="dxa"/>
            <w:tcBorders>
              <w:top w:val="single" w:sz="4" w:space="0" w:color="auto"/>
            </w:tcBorders>
          </w:tcPr>
          <w:p w14:paraId="73B1EB22"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214</w:t>
            </w:r>
          </w:p>
        </w:tc>
        <w:tc>
          <w:tcPr>
            <w:tcW w:w="1984" w:type="dxa"/>
            <w:tcBorders>
              <w:top w:val="single" w:sz="4" w:space="0" w:color="auto"/>
            </w:tcBorders>
          </w:tcPr>
          <w:p w14:paraId="0B965DEF"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15 - 36</w:t>
            </w:r>
          </w:p>
        </w:tc>
      </w:tr>
      <w:tr w:rsidR="00E10FDE" w:rsidRPr="00707450" w14:paraId="75508A81" w14:textId="77777777">
        <w:tc>
          <w:tcPr>
            <w:tcW w:w="2518" w:type="dxa"/>
          </w:tcPr>
          <w:p w14:paraId="2C1FAAA2" w14:textId="41E918D1" w:rsidR="00E10FDE" w:rsidRPr="00707450" w:rsidRDefault="00E10FDE" w:rsidP="000246CF">
            <w:pPr>
              <w:pStyle w:val="NormaleWeb"/>
              <w:spacing w:before="0" w:after="0"/>
              <w:jc w:val="both"/>
              <w:textAlignment w:val="baseline"/>
              <w:rPr>
                <w:szCs w:val="36"/>
              </w:rPr>
            </w:pPr>
            <w:proofErr w:type="spellStart"/>
            <w:r w:rsidRPr="00707450">
              <w:rPr>
                <w:bCs/>
                <w:kern w:val="24"/>
                <w:szCs w:val="36"/>
              </w:rPr>
              <w:t>Hanly</w:t>
            </w:r>
            <w:proofErr w:type="spellEnd"/>
            <w:r w:rsidRPr="00707450">
              <w:rPr>
                <w:bCs/>
                <w:kern w:val="24"/>
                <w:szCs w:val="36"/>
              </w:rPr>
              <w:t xml:space="preserve"> et al,</w:t>
            </w:r>
            <w:r>
              <w:rPr>
                <w:szCs w:val="36"/>
              </w:rPr>
              <w:t xml:space="preserve"> </w:t>
            </w:r>
            <w:r w:rsidRPr="00707450">
              <w:rPr>
                <w:bCs/>
                <w:kern w:val="24"/>
                <w:szCs w:val="36"/>
              </w:rPr>
              <w:t>2007</w:t>
            </w:r>
            <w:r>
              <w:rPr>
                <w:bCs/>
                <w:kern w:val="24"/>
                <w:szCs w:val="36"/>
              </w:rPr>
              <w:t xml:space="preserve"> </w:t>
            </w:r>
            <w:r>
              <w:rPr>
                <w:bCs/>
                <w:kern w:val="24"/>
                <w:szCs w:val="36"/>
              </w:rPr>
              <w:fldChar w:fldCharType="begin"/>
            </w:r>
            <w:r>
              <w:rPr>
                <w:bCs/>
                <w:kern w:val="24"/>
                <w:szCs w:val="36"/>
              </w:rPr>
              <w:instrText xml:space="preserve"> ADDIN ZOTERO_ITEM CSL_CITATION {"citationID":"09GYmGtb","properties":{"formattedCitation":"(6)","plainCitation":"(6)"},"citationItems":[{"id":107,"uris":["http://zotero.org/users/2552693/items/A4PRKC7M"],"uri":["http://zotero.org/users/2552693/items/A4PRKC7M"],"itemData":{"id":107,"type":"article-journal","title":"Neuropsychiatric events at the time of diagnosis of systemic lupus erythematosus: an international inception cohort study","container-title":"Arthritis and rheumatism","page":"265-273","volume":"56","issue":"1","source":"NCBI PubMed","abstract":"OBJECTIVE: To describe the prevalence, characteristics, attribution, and clinical significance of neuropsychiatric (NP) events in an international inception cohort of systemic lupus erythematosus (SLE) patients.\nMETHODS: The study was conducted by the Systemic Lupus International Collaborating Clinics (SLICC). Patients were enrolled within 15 months of fulfilling the American College of Rheumatology (ACR) SLE classification criteria. All NP events within a predefined enrollment window were identified using the ACR case definitions of 19 NP syndromes. Decision rules were derived to determine the proportion of NP disease attributable to SLE. Clinical significance was determined using the Short Form 36 (SF-36) Health Survey and the SLICC/ACR Damage Index (SDI).\nRESULTS: A total of 572 patients (88% female) were recruited, with a mean +/- SD age of 35 +/- 14 years. The mean +/- SD disease duration was 5.2 +/- 4.2 months. Within the enrollment window, 158 of 572 patients (28%) had at least 1 NP event. In total, there were 242 NP events that encompassed 15 of 19 NP syndromes. The proportion of NP events attributed to SLE varied from 19% to 38% using alternate attribution models and occurred in 6.1-11.7% of patients. Those with NP events, regardless of attribution, had lower scores on the SF-36 and higher SDI scores compared with patients with no NP events.\nCONCLUSION: Twenty-eight percent of SLE patients experienced at least 1 NP event around the time of diagnosis of SLE, of which only a minority were attributed to SLE. Regardless of attribution, the occurrence of NP events was associated with reduced quality of life and increased organ damage.","DOI":"10.1002/art.22305","ISSN":"0004-3591","note":"PMID: 17195230","shortTitle":"Neuropsychiatric events at the time of diagnosis of systemic lupus erythematosus","journalAbbreviation":"Arthritis Rheum.","language":"eng","author":[{"family":"Hanly","given":"J G"},{"family":"Urowitz","given":"M B"},{"family":"Sanchez-Guerrero","given":"J"},{"family":"Bae","given":"S C"},{"family":"Gordon","given":"C"},{"family":"Wallace","given":"D J"},{"family":"Isenberg","given":"D"},{"family":"Alarcón","given":"G S"},{"family":"Clarke","given":"A"},{"family":"Bernatsky","given":"S"},{"family":"Merrill","given":"J T"},{"family":"Petri","given":"M"},{"family":"Dooley","given":"M A"},{"family":"Gladman","given":"D"},{"family":"Fortin","given":"P R"},{"family":"Steinsson","given":"K"},{"family":"Bruce","given":"I"},{"family":"Manzi","given":"S"},{"family":"Khamashta","given":"M"},{"family":"Zoma","given":"A"},{"family":"Aranow","given":"C"},{"family":"Ginzler","given":"E"},{"family":"Van Vollenhoven","given":"R"},{"family":"Font","given":"J"},{"family":"Sturfelt","given":"G"},{"family":"Nived","given":"O"},{"family":"Ramsey-Goldman","given":"R"},{"family":"Kalunian","given":"K"},{"family":"Douglas","given":"J"},{"family":"Thompson","given":"K"},{"family":"Farewell","given":"V"},{"literal":"Systemic Lupus International Collaborating Clinics"}],"issued":{"date-parts":[["2007",1]]}}}],"schema":"https://github.com/citation-style-language/schema/raw/master/csl-citation.json"} </w:instrText>
            </w:r>
            <w:r>
              <w:rPr>
                <w:bCs/>
                <w:kern w:val="24"/>
                <w:szCs w:val="36"/>
              </w:rPr>
              <w:fldChar w:fldCharType="separate"/>
            </w:r>
            <w:r w:rsidR="000F41D5">
              <w:rPr>
                <w:bCs/>
                <w:noProof/>
                <w:kern w:val="24"/>
                <w:szCs w:val="36"/>
              </w:rPr>
              <w:t>(2</w:t>
            </w:r>
            <w:r>
              <w:rPr>
                <w:bCs/>
                <w:noProof/>
                <w:kern w:val="24"/>
                <w:szCs w:val="36"/>
              </w:rPr>
              <w:t>)</w:t>
            </w:r>
            <w:r>
              <w:rPr>
                <w:bCs/>
                <w:kern w:val="24"/>
                <w:szCs w:val="36"/>
              </w:rPr>
              <w:fldChar w:fldCharType="end"/>
            </w:r>
          </w:p>
        </w:tc>
        <w:tc>
          <w:tcPr>
            <w:tcW w:w="1448" w:type="dxa"/>
          </w:tcPr>
          <w:p w14:paraId="55E1C5EB"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572</w:t>
            </w:r>
          </w:p>
        </w:tc>
        <w:tc>
          <w:tcPr>
            <w:tcW w:w="1983" w:type="dxa"/>
          </w:tcPr>
          <w:p w14:paraId="5172A3A2"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158</w:t>
            </w:r>
          </w:p>
        </w:tc>
        <w:tc>
          <w:tcPr>
            <w:tcW w:w="1984" w:type="dxa"/>
          </w:tcPr>
          <w:p w14:paraId="35FC60D5"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242</w:t>
            </w:r>
          </w:p>
        </w:tc>
        <w:tc>
          <w:tcPr>
            <w:tcW w:w="1984" w:type="dxa"/>
          </w:tcPr>
          <w:p w14:paraId="2E1BA332"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 xml:space="preserve">19 </w:t>
            </w:r>
            <w:r>
              <w:rPr>
                <w:kern w:val="24"/>
                <w:szCs w:val="36"/>
              </w:rPr>
              <w:t>-</w:t>
            </w:r>
            <w:r w:rsidRPr="00707450">
              <w:rPr>
                <w:kern w:val="24"/>
                <w:szCs w:val="36"/>
              </w:rPr>
              <w:t xml:space="preserve"> 38</w:t>
            </w:r>
          </w:p>
        </w:tc>
      </w:tr>
      <w:tr w:rsidR="00E10FDE" w:rsidRPr="00707450" w14:paraId="60CB74D0" w14:textId="77777777">
        <w:tc>
          <w:tcPr>
            <w:tcW w:w="2518" w:type="dxa"/>
          </w:tcPr>
          <w:p w14:paraId="2DDE72CC" w14:textId="7D835B85" w:rsidR="00E10FDE" w:rsidRPr="00707450" w:rsidRDefault="00E10FDE" w:rsidP="000246CF">
            <w:pPr>
              <w:pStyle w:val="NormaleWeb"/>
              <w:spacing w:before="0" w:after="0"/>
              <w:jc w:val="both"/>
              <w:textAlignment w:val="baseline"/>
              <w:rPr>
                <w:szCs w:val="36"/>
              </w:rPr>
            </w:pPr>
            <w:proofErr w:type="spellStart"/>
            <w:r w:rsidRPr="00707450">
              <w:rPr>
                <w:bCs/>
                <w:kern w:val="24"/>
                <w:szCs w:val="36"/>
              </w:rPr>
              <w:t>Hanly</w:t>
            </w:r>
            <w:proofErr w:type="spellEnd"/>
            <w:r w:rsidRPr="00707450">
              <w:rPr>
                <w:bCs/>
                <w:kern w:val="24"/>
                <w:szCs w:val="36"/>
              </w:rPr>
              <w:t xml:space="preserve"> et al,</w:t>
            </w:r>
            <w:r>
              <w:rPr>
                <w:szCs w:val="36"/>
              </w:rPr>
              <w:t xml:space="preserve"> </w:t>
            </w:r>
            <w:r w:rsidRPr="00707450">
              <w:rPr>
                <w:bCs/>
                <w:kern w:val="24"/>
                <w:szCs w:val="36"/>
              </w:rPr>
              <w:t>2008</w:t>
            </w:r>
            <w:r>
              <w:rPr>
                <w:bCs/>
                <w:kern w:val="24"/>
                <w:szCs w:val="36"/>
              </w:rPr>
              <w:t xml:space="preserve"> </w:t>
            </w:r>
            <w:r>
              <w:rPr>
                <w:bCs/>
                <w:kern w:val="24"/>
                <w:szCs w:val="36"/>
              </w:rPr>
              <w:fldChar w:fldCharType="begin"/>
            </w:r>
            <w:r>
              <w:rPr>
                <w:bCs/>
                <w:kern w:val="24"/>
                <w:szCs w:val="36"/>
              </w:rPr>
              <w:instrText xml:space="preserve"> ADDIN ZOTERO_ITEM CSL_CITATION {"citationID":"5yAglaLY","properties":{"formattedCitation":"(10)","plainCitation":"(10)"},"citationItems":[{"id":26823,"uris":["http://zotero.org/users/2552693/items/TQY4EE2D"],"uri":["http://zotero.org/users/2552693/items/TQY4EE2D"],"itemData":{"id":26823,"type":"article-journal","title":"Short-term outcome of neuropsychiatric events in systemic lupus erythematosus upon enrollment into an international inception cohort study","container-title":"Arthritis and Rheumatism","page":"721-729","volume":"59","issue":"5","source":"PubMed","abstract":"OBJECTIVE: To determine the short-term outcome of neuropsychiatric (NP) events upon enrollment into an international inception cohort of patients with systemic lupus erythematosus (SLE).\nMETHODS: The study was performed by the Systemic Lupus International Collaborating Clinics. Patients were enrolled within 15 months of SLE diagnosis and NP events were characterized using the American College of Rheumatology case definitions. Decision rules were derived to identify NP events attributable to SLE. Physician outcome scores of NP events and patient-derived mental component summary (MCS) and physical component summary (PCS) scores of the Short Form 36 were recorded.\nRESULTS: There were 890 patients (88.7% female) with a mean +/- SD age of 33.8 +/- 13.4 years and mean disease duration of 5.3 +/- 4.2 months. Within the enrollment window, 271 (33.5%) of 890 patients had at least 1 NP event encompassing 15 NP syndromes. NP events attributed to SLE varied from 16.5% to 33.9% using alternate attribution models and occurred in 6.0-11.5% of patients. Outcome scores for NP events attributed to SLE were significantly better than for NP events due to non-SLE causes. Higher global disease activity was associated with worse outcomes. MCS scores were lower in patients with NP events, regardless of attribution, and were also lower in patients with diffuse and central NP events. There was a significant association between physician outcome scores and patient MCS scores only for NP events attributed to SLE.\nCONCLUSION: In SLE patients, the short-term outcome of NP events is determined by both the characteristics and attribution of the events.","DOI":"10.1002/art.23566","ISSN":"0004-3591","note":"PMID: 18438902\nPMCID: PMC4656032","journalAbbreviation":"Arthritis Rheum.","language":"eng","author":[{"family":"Hanly","given":"J. G."},{"family":"Urowitz","given":"M. B."},{"family":"Su","given":"L."},{"family":"Sanchez-Guerrero","given":"J."},{"family":"Bae","given":"S. C."},{"family":"Gordon","given":"C."},{"family":"Wallace","given":"D. J."},{"family":"Isenberg","given":"D."},{"family":"Alarcón","given":"G. S."},{"family":"Merrill","given":"J. T."},{"family":"Clarke","given":"A."},{"family":"Bernatsky","given":"S."},{"family":"Dooley","given":"M. A."},{"family":"Fortin","given":"P. R."},{"family":"Gladman","given":"D."},{"family":"Steinsson","given":"K."},{"family":"Petri","given":"M."},{"family":"Bruce","given":"I. N."},{"family":"Manzi","given":"S."},{"family":"Khamashta","given":"M."},{"family":"Zoma","given":"A."},{"family":"Font","given":"J."},{"family":"Van Vollenhoven","given":"R."},{"family":"Aranow","given":"C."},{"family":"Ginzler","given":"E."},{"family":"Nived","given":"O."},{"family":"Sturfelt","given":"G."},{"family":"Ramsey-Goldman","given":"R."},{"family":"Kalunian","given":"K."},{"family":"Douglas","given":"J."},{"family":"Qiufen Qi","given":"K."},{"family":"Thompson","given":"K."},{"family":"Farewell","given":"V."},{"literal":"Systemic Lupus International Collaborating Clinics"}],"issued":{"date-parts":[["2008",5,15]]}}}],"schema":"https://github.com/citation-style-language/schema/raw/master/csl-citation.json"} </w:instrText>
            </w:r>
            <w:r>
              <w:rPr>
                <w:bCs/>
                <w:kern w:val="24"/>
                <w:szCs w:val="36"/>
              </w:rPr>
              <w:fldChar w:fldCharType="separate"/>
            </w:r>
            <w:r w:rsidR="000F41D5">
              <w:rPr>
                <w:bCs/>
                <w:noProof/>
                <w:kern w:val="24"/>
                <w:szCs w:val="36"/>
              </w:rPr>
              <w:t>(3</w:t>
            </w:r>
            <w:r>
              <w:rPr>
                <w:bCs/>
                <w:noProof/>
                <w:kern w:val="24"/>
                <w:szCs w:val="36"/>
              </w:rPr>
              <w:t>)</w:t>
            </w:r>
            <w:r>
              <w:rPr>
                <w:bCs/>
                <w:kern w:val="24"/>
                <w:szCs w:val="36"/>
              </w:rPr>
              <w:fldChar w:fldCharType="end"/>
            </w:r>
          </w:p>
        </w:tc>
        <w:tc>
          <w:tcPr>
            <w:tcW w:w="1448" w:type="dxa"/>
          </w:tcPr>
          <w:p w14:paraId="49E6C05E"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890</w:t>
            </w:r>
          </w:p>
        </w:tc>
        <w:tc>
          <w:tcPr>
            <w:tcW w:w="1983" w:type="dxa"/>
          </w:tcPr>
          <w:p w14:paraId="346EC232"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271</w:t>
            </w:r>
          </w:p>
        </w:tc>
        <w:tc>
          <w:tcPr>
            <w:tcW w:w="1984" w:type="dxa"/>
          </w:tcPr>
          <w:p w14:paraId="181CCF29"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407</w:t>
            </w:r>
          </w:p>
        </w:tc>
        <w:tc>
          <w:tcPr>
            <w:tcW w:w="1984" w:type="dxa"/>
          </w:tcPr>
          <w:p w14:paraId="244406F4"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16.5 - 33.9</w:t>
            </w:r>
          </w:p>
        </w:tc>
      </w:tr>
      <w:tr w:rsidR="00E10FDE" w:rsidRPr="00707450" w14:paraId="7036E2F0" w14:textId="77777777">
        <w:tc>
          <w:tcPr>
            <w:tcW w:w="2518" w:type="dxa"/>
          </w:tcPr>
          <w:p w14:paraId="784D35E9" w14:textId="3FCF27B2" w:rsidR="00E10FDE" w:rsidRPr="00707450" w:rsidRDefault="00E10FDE" w:rsidP="000246CF">
            <w:pPr>
              <w:pStyle w:val="NormaleWeb"/>
              <w:spacing w:before="0" w:after="0"/>
              <w:jc w:val="both"/>
              <w:textAlignment w:val="baseline"/>
              <w:rPr>
                <w:szCs w:val="36"/>
              </w:rPr>
            </w:pPr>
            <w:proofErr w:type="spellStart"/>
            <w:r w:rsidRPr="00707450">
              <w:rPr>
                <w:bCs/>
                <w:kern w:val="24"/>
                <w:szCs w:val="36"/>
              </w:rPr>
              <w:t>Hanly</w:t>
            </w:r>
            <w:proofErr w:type="spellEnd"/>
            <w:r w:rsidRPr="00707450">
              <w:rPr>
                <w:bCs/>
                <w:kern w:val="24"/>
                <w:szCs w:val="36"/>
              </w:rPr>
              <w:t xml:space="preserve"> et al,</w:t>
            </w:r>
            <w:r>
              <w:rPr>
                <w:szCs w:val="36"/>
              </w:rPr>
              <w:t xml:space="preserve"> </w:t>
            </w:r>
            <w:r w:rsidRPr="00707450">
              <w:rPr>
                <w:bCs/>
                <w:kern w:val="24"/>
                <w:szCs w:val="36"/>
              </w:rPr>
              <w:t>20</w:t>
            </w:r>
            <w:r>
              <w:rPr>
                <w:bCs/>
                <w:kern w:val="24"/>
                <w:szCs w:val="36"/>
              </w:rPr>
              <w:t xml:space="preserve">10 </w:t>
            </w:r>
            <w:r>
              <w:rPr>
                <w:bCs/>
                <w:kern w:val="24"/>
                <w:szCs w:val="36"/>
              </w:rPr>
              <w:fldChar w:fldCharType="begin"/>
            </w:r>
            <w:r>
              <w:rPr>
                <w:bCs/>
                <w:kern w:val="24"/>
                <w:szCs w:val="36"/>
              </w:rPr>
              <w:instrText xml:space="preserve"> ADDIN ZOTERO_ITEM CSL_CITATION {"citationID":"kMKYyw4F","properties":{"formattedCitation":"(11)","plainCitation":"(11)"},"citationItems":[{"id":26820,"uris":["http://zotero.org/users/2552693/items/62PTJPN5"],"uri":["http://zotero.org/users/2552693/items/62PTJPN5"],"itemData":{"id":26820,"type":"article-journal","title":"Prospective Analysis Of Neuropsychiatric Events In An International Disease Inception Cohort of SLE Patients","container-title":"Annals of the rheumatic diseases","page":"529-535","volume":"69","issue":"3","source":"PubMed Central","abstract":"Objectives\nTo determine the frequency, accrual, attribution and outcome of neuropsychiatric (NP) events and impact on quality of life over 3 years in a large inception cohort of SLE patients.\n\nMethods\nThe study was conducted by the Systemic Lupus International Collaborating Clinics. Patients were enrolled within 15 months of SLE diagnosis. NP events were identified using the ACR case definitions and decision rules were derived to determine the proportion of NP disease attributable to SLE. The outcome of NP events was recorded and patient perceived impact determined by the SF-36.\n\nResults\nThere were 1206 patients (89.6% female) with a mean (±SD) age of 34.5±13.2 years. The mean disease duration at enrollment was 5.4±4.2 months. Over a mean follow-up of 1.9±1.2 years 486/1206 (40.3%) patients had ≥1 NP events which were attributed to SLE in 13.0%–23.6% of patients using two a priori decision rules. The frequency of individual NP events varied from 47.1% (headache) to 0% (myasthenia gravis). The outcome was significantly better for those NP events attributed to SLE especially if they occurred within 1.5 years of the diagnosis of SLE. Patients with NP events, regardless of attribution, had significantly lower summary scores for both mental and physical health over the study.\n\nConclusions\nNP events in SLE patients are variable in frequency, most commonly present early in the disease course and adversely impact patients’ quality of life over time. Events attributed to non-SLE causes are more common than those due to SLE, although the latter have a more favourable outcome.","DOI":"10.1136/ard.2008.106351","ISSN":"0003-4967","note":"PMID: 19359262\nPMCID: PMC2929162","journalAbbreviation":"Ann Rheum Dis","author":[{"family":"Hanly","given":"J. G."},{"family":"Urowitz","given":"M. B."},{"family":"Su","given":"L."},{"family":"Bae","given":"S.C."},{"family":"Gordon","given":"C."},{"family":"Wallace","given":"D.J."},{"family":"Clarke","given":"A."},{"family":"Bernatsky","given":"S."},{"family":"Isenberg","given":"D."},{"family":"Rahman","given":"A."},{"family":"Alarcón","given":"G.S."},{"family":"Gladman","given":"D.D."},{"family":"Fortin","given":"P.R."},{"family":"Sanchez-Guerrero","given":"J."},{"family":"Romero-Diaz","given":"J."},{"family":"Merrill","given":"J. T."},{"family":"Ginzler","given":"E."},{"family":"Bruce","given":"I. N."},{"family":"Steinsson","given":"K."},{"family":"Khamashta","given":"M."},{"family":"Petri","given":"M."},{"family":"Manzi","given":"S."},{"family":"Dooley","given":"M.A."},{"family":"Ramsey-Goldman","given":"R."},{"family":"Van Vollenhoven","given":"R."},{"family":"Nived","given":"O."},{"family":"Sturfelt","given":"G."},{"family":"Aranow","given":"C."},{"family":"Kalunian","given":"K."},{"family":"Ramos-Casals","given":"M."},{"family":"Zoma","given":"A."},{"family":"Douglas","given":"J."},{"family":"Thompson","given":"K."},{"family":"Farewell","given":"V."}],"issued":{"date-parts":[["2010",3]]}}}],"schema":"https://github.com/citation-style-language/schema/raw/master/csl-citation.json"} </w:instrText>
            </w:r>
            <w:r>
              <w:rPr>
                <w:bCs/>
                <w:kern w:val="24"/>
                <w:szCs w:val="36"/>
              </w:rPr>
              <w:fldChar w:fldCharType="separate"/>
            </w:r>
            <w:r w:rsidR="000F41D5">
              <w:rPr>
                <w:bCs/>
                <w:noProof/>
                <w:kern w:val="24"/>
                <w:szCs w:val="36"/>
              </w:rPr>
              <w:t>(4</w:t>
            </w:r>
            <w:r>
              <w:rPr>
                <w:bCs/>
                <w:noProof/>
                <w:kern w:val="24"/>
                <w:szCs w:val="36"/>
              </w:rPr>
              <w:t>)</w:t>
            </w:r>
            <w:r>
              <w:rPr>
                <w:bCs/>
                <w:kern w:val="24"/>
                <w:szCs w:val="36"/>
              </w:rPr>
              <w:fldChar w:fldCharType="end"/>
            </w:r>
          </w:p>
        </w:tc>
        <w:tc>
          <w:tcPr>
            <w:tcW w:w="1448" w:type="dxa"/>
          </w:tcPr>
          <w:p w14:paraId="451A307E"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1206</w:t>
            </w:r>
          </w:p>
        </w:tc>
        <w:tc>
          <w:tcPr>
            <w:tcW w:w="1983" w:type="dxa"/>
          </w:tcPr>
          <w:p w14:paraId="18C32D90"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486</w:t>
            </w:r>
          </w:p>
        </w:tc>
        <w:tc>
          <w:tcPr>
            <w:tcW w:w="1984" w:type="dxa"/>
          </w:tcPr>
          <w:p w14:paraId="12B7B459" w14:textId="77777777" w:rsidR="00E10FDE" w:rsidRPr="00707450" w:rsidRDefault="00E10FDE" w:rsidP="00B22C90">
            <w:pPr>
              <w:pStyle w:val="NormaleWeb"/>
              <w:spacing w:before="0" w:after="0"/>
              <w:jc w:val="center"/>
              <w:textAlignment w:val="baseline"/>
              <w:rPr>
                <w:rFonts w:eastAsia="ＭＳ Ｐゴシック"/>
                <w:bCs/>
                <w:kern w:val="24"/>
                <w:szCs w:val="36"/>
              </w:rPr>
            </w:pPr>
            <w:r w:rsidRPr="00707450">
              <w:rPr>
                <w:kern w:val="24"/>
                <w:szCs w:val="36"/>
              </w:rPr>
              <w:t>843</w:t>
            </w:r>
          </w:p>
        </w:tc>
        <w:tc>
          <w:tcPr>
            <w:tcW w:w="1984" w:type="dxa"/>
          </w:tcPr>
          <w:p w14:paraId="2C8E754D" w14:textId="77777777" w:rsidR="00E10FDE" w:rsidRPr="00707450" w:rsidRDefault="00E10FDE" w:rsidP="00B22C90">
            <w:pPr>
              <w:pStyle w:val="NormaleWeb"/>
              <w:spacing w:before="0" w:after="0"/>
              <w:jc w:val="center"/>
              <w:textAlignment w:val="baseline"/>
              <w:rPr>
                <w:bCs/>
                <w:kern w:val="24"/>
                <w:szCs w:val="36"/>
              </w:rPr>
            </w:pPr>
            <w:r>
              <w:rPr>
                <w:bCs/>
                <w:kern w:val="24"/>
                <w:szCs w:val="36"/>
              </w:rPr>
              <w:t>17-30</w:t>
            </w:r>
          </w:p>
        </w:tc>
      </w:tr>
      <w:tr w:rsidR="00E10FDE" w:rsidRPr="00707450" w14:paraId="5CC553EF" w14:textId="77777777">
        <w:tc>
          <w:tcPr>
            <w:tcW w:w="2518" w:type="dxa"/>
          </w:tcPr>
          <w:p w14:paraId="04ACF479" w14:textId="7195D202" w:rsidR="00E10FDE" w:rsidRPr="00707450" w:rsidRDefault="00E10FDE" w:rsidP="000246CF">
            <w:pPr>
              <w:pStyle w:val="NormaleWeb"/>
              <w:spacing w:before="0" w:after="0"/>
              <w:jc w:val="both"/>
              <w:textAlignment w:val="baseline"/>
              <w:rPr>
                <w:bCs/>
                <w:kern w:val="24"/>
                <w:szCs w:val="36"/>
              </w:rPr>
            </w:pPr>
            <w:proofErr w:type="spellStart"/>
            <w:r>
              <w:rPr>
                <w:bCs/>
                <w:kern w:val="24"/>
                <w:szCs w:val="36"/>
              </w:rPr>
              <w:t>Hanly</w:t>
            </w:r>
            <w:proofErr w:type="spellEnd"/>
            <w:r>
              <w:rPr>
                <w:bCs/>
                <w:kern w:val="24"/>
                <w:szCs w:val="36"/>
              </w:rPr>
              <w:t xml:space="preserve"> et al, 2012 </w:t>
            </w:r>
            <w:r>
              <w:fldChar w:fldCharType="begin"/>
            </w:r>
            <w:r>
              <w:instrText xml:space="preserve"> ADDIN ZOTERO_ITEM CSL_CITATION {"citationID":"ExcJcfAI","properties":{"formattedCitation":"(8)","plainCitation":"(8)"},"citationItems":[{"id":26830,"uris":["http://zotero.org/users/2552693/items/ZYPXD6PX"],"uri":["http://zotero.org/users/2552693/items/ZYPXD6PX"],"itemData":{"id":26830,"type":"article-journal","title":"Seizure disorders in Systemic Lupus Erythematosus","container-title":"Annals of the rheumatic diseases","page":"1502-1509","volume":"71","issue":"9","source":"PubMed Central","abstract":"Objective\nTo describe the frequency, attribution, outcome and predictors of seizures in SLE\n\nMethods\nThe Systemic Lupus International Collaborating Clinics (SLICC) performed a prospective inception cohort study. Demographic variables, global SLE disease activity (SLEDAI-2K), cumulative organ damage (SLICC/ACR Damage Index (SDI)) and neuropsychiatric events were recorded at enrollment and annually. Lupus anticoagulant, anticardiolipin, anti-β2 glycoprotein-I, anti-ribosomal P and anti-NR2 glutamate receptor antibodies were measured at enrollment. Physician outcomes of seizures were recorded. Patient outcomes were derived from the SF-36 mental (MCS) and physical (PCS) component summary scores. Statistical analyses included Cox and linear regressions.\n\nResults\nThe cohort was 89.4% female with a mean follow up of 3.5±2.9 years. 75/1631 (4.6%) had ≥1 seizure, the majority around the time of SLE diagnosis. Multivariate analysis indicated a higher risk of seizures with African race/ethnicity (HR(CI):1.97 (1.07–3.63); p=0.03) and lower education status (1.97 (1.21–3.19); p&lt;0.01). Higher damage scores (without NP variables) were associated with an increased risk of subsequent seizures (SDI=1:3.93 (1.46–10.55)); SDI=2 or 3:1.57 (0.32–7.65); SDI≥4:7.86 (0.89–69.06); p=0.03). There was an association with disease activity but not with autoantibodies. Seizures attributed to SLE frequently resolved (59/78(76%)) in the absence of anti-seizure drugs. There was no significant impact on the MCS or PCS scores. Anti-malarial drugs in absence of immunosuppressive agents were associated with reduced seizure risk (0.07(0.01–0.66); p=0.03).\n\nConclusion\nSeizures occurred close to SLE diagnosis, in patients with African race/ethnicity, lower educational status and cumulative organ damage. Most seizures resolved without a negative impact on health-related quality of life. Anti-malarial drugs were associated with a protective effect.","DOI":"10.1136/annrheumdis-2011-201089","ISSN":"0003-4967","note":"PMID: 22492779\nPMCID: PMC4656036","journalAbbreviation":"Ann Rheum Dis","author":[{"family":"Hanly","given":"John G."},{"family":"Urowitz","given":"Murray B."},{"family":"Su","given":"Li"},{"family":"Gordon","given":"Caroline"},{"family":"Bae","given":"Sang-Cheol"},{"family":"Sanchez-Guerrero","given":"Jorge"},{"family":"Romero-Diaz","given":"Juanita"},{"family":"Wallace","given":"Daniel J"},{"family":"Clarke","given":"Ann E."},{"family":"Ginzler","given":"E.M."},{"family":"Merrill","given":"Joan T."},{"family":"Isenberg","given":"David A."},{"family":"Rahman","given":"Anisur"},{"family":"Petri","given":"M."},{"family":"Fortin","given":"Paul R."},{"family":"Gladman","given":"D. D."},{"family":"Bruce","given":"Ian N."},{"family":"Steinsson","given":"Kristjan"},{"family":"Dooley","given":"M.A."},{"family":"Khamashta","given":"Munther A."},{"family":"Alarcón","given":"Graciela S."},{"family":"Fessler","given":"Barri J."},{"family":"Ramsey-Goldman","given":"Rosalind"},{"family":"Manzi","given":"Susan"},{"family":"Zoma","given":"Asad A."},{"family":"Sturfelt","given":"Gunnar K."},{"family":"Nived","given":"Ola"},{"family":"Aranow","given":"Cynthia"},{"family":"Mackay","given":"Meggan"},{"family":"Ramos-Casals","given":"Manuel"},{"family":"Vollenhoven","given":"R.F.","non-dropping-particle":"van"},{"family":"Kalunian","given":"Kenneth C."},{"family":"Ruiz-Irastorza","given":"Guillermo"},{"family":"Lim","given":"Sam"},{"family":"Kamen","given":"Diane L."},{"family":"Peschken","given":"Christine A."},{"family":"Inanc","given":"Murat"},{"family":"Theriault","given":"Chris"},{"family":"Thompson","given":"Kara"},{"family":"Farewell","given":"Vernon"}],"issued":{"date-parts":[["2012",9]]}}}],"schema":"https://github.com/citation-style-language/schema/raw/master/csl-citation.json"} </w:instrText>
            </w:r>
            <w:r>
              <w:fldChar w:fldCharType="separate"/>
            </w:r>
            <w:r w:rsidR="000F41D5">
              <w:rPr>
                <w:noProof/>
              </w:rPr>
              <w:t>(5</w:t>
            </w:r>
            <w:r>
              <w:rPr>
                <w:noProof/>
              </w:rPr>
              <w:t>)</w:t>
            </w:r>
            <w:r>
              <w:fldChar w:fldCharType="end"/>
            </w:r>
          </w:p>
        </w:tc>
        <w:tc>
          <w:tcPr>
            <w:tcW w:w="1448" w:type="dxa"/>
          </w:tcPr>
          <w:p w14:paraId="7A2B6CFE" w14:textId="77777777" w:rsidR="00E10FDE" w:rsidRPr="00707450" w:rsidRDefault="00E10FDE" w:rsidP="00B22C90">
            <w:pPr>
              <w:pStyle w:val="NormaleWeb"/>
              <w:spacing w:before="0" w:after="0"/>
              <w:jc w:val="center"/>
              <w:textAlignment w:val="baseline"/>
              <w:rPr>
                <w:kern w:val="24"/>
                <w:szCs w:val="36"/>
              </w:rPr>
            </w:pPr>
            <w:r>
              <w:rPr>
                <w:kern w:val="24"/>
                <w:szCs w:val="36"/>
              </w:rPr>
              <w:t>1631</w:t>
            </w:r>
          </w:p>
        </w:tc>
        <w:tc>
          <w:tcPr>
            <w:tcW w:w="1983" w:type="dxa"/>
          </w:tcPr>
          <w:p w14:paraId="6F013E76" w14:textId="77777777" w:rsidR="00E10FDE" w:rsidRPr="00707450" w:rsidRDefault="00E10FDE" w:rsidP="00B22C90">
            <w:pPr>
              <w:pStyle w:val="NormaleWeb"/>
              <w:spacing w:before="0" w:after="0"/>
              <w:jc w:val="center"/>
              <w:textAlignment w:val="baseline"/>
              <w:rPr>
                <w:kern w:val="24"/>
                <w:szCs w:val="36"/>
              </w:rPr>
            </w:pPr>
            <w:r>
              <w:rPr>
                <w:kern w:val="24"/>
                <w:szCs w:val="36"/>
              </w:rPr>
              <w:t>747</w:t>
            </w:r>
          </w:p>
        </w:tc>
        <w:tc>
          <w:tcPr>
            <w:tcW w:w="1984" w:type="dxa"/>
          </w:tcPr>
          <w:p w14:paraId="1DC62E2E" w14:textId="77777777" w:rsidR="00E10FDE" w:rsidRPr="00707450" w:rsidRDefault="00E10FDE" w:rsidP="00B22C90">
            <w:pPr>
              <w:pStyle w:val="NormaleWeb"/>
              <w:spacing w:before="0" w:after="0"/>
              <w:jc w:val="center"/>
              <w:textAlignment w:val="baseline"/>
              <w:rPr>
                <w:kern w:val="24"/>
                <w:szCs w:val="36"/>
              </w:rPr>
            </w:pPr>
            <w:r>
              <w:rPr>
                <w:kern w:val="24"/>
                <w:szCs w:val="36"/>
              </w:rPr>
              <w:t>1358</w:t>
            </w:r>
          </w:p>
        </w:tc>
        <w:tc>
          <w:tcPr>
            <w:tcW w:w="1984" w:type="dxa"/>
          </w:tcPr>
          <w:p w14:paraId="56E6512F" w14:textId="77777777" w:rsidR="00E10FDE" w:rsidRDefault="00E10FDE" w:rsidP="00B22C90">
            <w:pPr>
              <w:pStyle w:val="NormaleWeb"/>
              <w:spacing w:before="0" w:after="0"/>
              <w:jc w:val="center"/>
              <w:textAlignment w:val="baseline"/>
              <w:rPr>
                <w:bCs/>
                <w:kern w:val="24"/>
                <w:szCs w:val="36"/>
              </w:rPr>
            </w:pPr>
            <w:r>
              <w:rPr>
                <w:bCs/>
                <w:kern w:val="24"/>
                <w:szCs w:val="36"/>
              </w:rPr>
              <w:t>16.9 - 29.9</w:t>
            </w:r>
          </w:p>
        </w:tc>
      </w:tr>
      <w:tr w:rsidR="00E10FDE" w:rsidRPr="00707450" w14:paraId="0F686C45" w14:textId="77777777">
        <w:tc>
          <w:tcPr>
            <w:tcW w:w="2518" w:type="dxa"/>
          </w:tcPr>
          <w:p w14:paraId="1931EC31" w14:textId="5F76D4CB" w:rsidR="00E10FDE" w:rsidRDefault="00E10FDE" w:rsidP="000246CF">
            <w:pPr>
              <w:pStyle w:val="NormaleWeb"/>
              <w:spacing w:before="0" w:after="0"/>
              <w:jc w:val="both"/>
              <w:textAlignment w:val="baseline"/>
              <w:rPr>
                <w:bCs/>
                <w:kern w:val="24"/>
                <w:szCs w:val="36"/>
              </w:rPr>
            </w:pPr>
            <w:proofErr w:type="spellStart"/>
            <w:r>
              <w:rPr>
                <w:bCs/>
                <w:kern w:val="24"/>
                <w:szCs w:val="36"/>
              </w:rPr>
              <w:t>Hanly</w:t>
            </w:r>
            <w:proofErr w:type="spellEnd"/>
            <w:r>
              <w:rPr>
                <w:bCs/>
                <w:kern w:val="24"/>
                <w:szCs w:val="36"/>
              </w:rPr>
              <w:t xml:space="preserve"> et al, 2013 </w:t>
            </w:r>
            <w:r>
              <w:rPr>
                <w:bCs/>
                <w:kern w:val="24"/>
                <w:szCs w:val="36"/>
              </w:rPr>
              <w:fldChar w:fldCharType="begin"/>
            </w:r>
            <w:r>
              <w:rPr>
                <w:bCs/>
                <w:kern w:val="24"/>
                <w:szCs w:val="36"/>
              </w:rPr>
              <w:instrText xml:space="preserve"> ADDIN ZOTERO_ITEM CSL_CITATION {"citationID":"en9yBgZR","properties":{"formattedCitation":"(12)","plainCitation":"(12)"},"citationItems":[{"id":75,"uris":["http://zotero.org/users/2552693/items/6GEDNV92"],"uri":["http://zotero.org/users/2552693/items/6GEDNV92"],"itemData":{"id":75,"type":"article-journal","title":"Headache in systemic lupus erythematosus: results from a prospective, international inception cohort study","container-title":"Arthritis and rheumatism","page":"2887-2897","volume":"65","issue":"11","source":"NCBI PubMed","abstract":"OBJECTIVE: To examine the frequency and characteristics of headaches and their association with global disease activity and health-related quality of life (HRQOL) in patients with systemic lupus erythematosus (SLE).\nMETHODS: A disease inception cohort was assessed annually for headache (5 types) and 18 other neuropsychiatric (NP) events. Global disease activity scores (SLE Disease Activity Index 2000 [SLEDAI-2K]), damage scores (Systemic Lupus International Collaborating Clinics/American College of Rheumatology Damage Index [SDI]), and Short Form 36 (SF-36) mental and physical component summary scores were collected. Time to first headache and associations with SF-36 scores were analyzed using Cox proportional hazards and linear regression models with generalized estimating equations.\nRESULTS: Among the 1,732 SLE patients enrolled, 89.3% were female and 48.3% were white. The mean ± SD age was 34.6 ± 13.4 years, duration of disease was 5.6 ± 5.2 months, and length of followup was 3.8 ± 3.1 years. At enrollment, 17.8% of patients had headache (migraine [60.7%], tension [38.6%], intractable nonspecific [7.1%], cluster [2.6%], and intracranial hypertension [1.0%]). The prevalence of headache increased to 58% after 10 years. Only 1.5% of patients had lupus headache, as identified in the SLEDAI-2K. In addition, headache was associated with other NP events attributed to either SLE or non-SLE causes. There was no association of headache with SLEDAI-2K scores (without the lupus headache variable), SDI scores, use of corticosteroids, use of antimalarials, use of immunosuppressive medications, or specific autoantibodies. SF-36 mental component scores were lower in patients with headache compared with those without headache (mean ± SD 42.5 ± 12.2 versus 47.8 ± 11.3; P &lt; 0.001), and similar differences in physical component scores were seen (38.0 ± 11.0 in those with headache versus 42.6 ± 11.4 in those without headache; P &lt; 0.001). In 56.1% of patients, the headaches resolved over followup.\nCONCLUSION: Headache is frequent in SLE, but overall, it is not associated with global disease activity or specific autoantibodies. Although headaches are associated with a lower HRQOL, the majority of headaches resolve over time, independent of lupus-specific therapies.","DOI":"10.1002/art.38106","ISSN":"1529-0131","note":"PMID: 24166793","shortTitle":"Headache in systemic lupus erythematosus","journalAbbreviation":"Arthritis Rheum.","language":"eng","author":[{"family":"Hanly","given":"John G"},{"family":"Urowitz","given":"Murray B"},{"family":"O'Keeffe","given":"Aidan G"},{"family":"Gordon","given":"Caroline"},{"family":"Bae","given":"Sang-Cheol"},{"family":"Sanchez-Guerrero","given":"Jorge"},{"family":"Romero-Diaz","given":"Juanita"},{"family":"Clarke","given":"Ann E"},{"family":"Bernatsky","given":"Sasha"},{"family":"Wallace","given":"Daniel J"},{"family":"Ginzler","given":"Ellen M"},{"family":"Isenberg","given":"David A"},{"family":"Rahman","given":"Anisur"},{"family":"Merrill","given":"Joan T"},{"family":"Petri","given":"Michelle"},{"family":"Fortin","given":"Paul R"},{"family":"Gladman","given":"Dafna D"},{"family":"Fessler","given":"Barri J"},{"family":"Alarcón","given":"Graciela S"},{"family":"Bruce","given":"Ian N"},{"family":"Dooley","given":"Mary Anne"},{"family":"Steinsson","given":"Kristjan"},{"family":"Khamashta","given":"Munther A"},{"family":"Ramsey-Goldman","given":"Rosalind"},{"family":"Manzi","given":"Susan"},{"family":"Sturfelt","given":"Gunnar K"},{"family":"Nived","given":"Ola"},{"family":"Zoma","given":"Asad A"},{"family":"Vollenhoven","given":"Ronald F","non-dropping-particle":"van"},{"family":"Ramos-Casals","given":"Manuel"},{"family":"Aranow","given":"Cynthia"},{"family":"Mackay","given":"Meggan"},{"family":"Ruiz-Irastorza","given":"Guillermo"},{"family":"Kalunian","given":"Kenneth C"},{"family":"Lim","given":"S Sam"},{"family":"Inanc","given":"Murat"},{"family":"Kamen","given":"Diane L"},{"family":"Peschken","given":"Christine A"},{"family":"Jacobsen","given":"Soren"},{"family":"Theriault","given":"Chris"},{"family":"Thompson","given":"Kara"},{"family":"Farewell","given":"Vernon"}],"issued":{"date-parts":[["2013",11]]}}}],"schema":"https://github.com/citation-style-language/schema/raw/master/csl-citation.json"} </w:instrText>
            </w:r>
            <w:r>
              <w:rPr>
                <w:bCs/>
                <w:kern w:val="24"/>
                <w:szCs w:val="36"/>
              </w:rPr>
              <w:fldChar w:fldCharType="separate"/>
            </w:r>
            <w:r w:rsidR="000F41D5">
              <w:rPr>
                <w:bCs/>
                <w:noProof/>
                <w:kern w:val="24"/>
                <w:szCs w:val="36"/>
              </w:rPr>
              <w:t>(6</w:t>
            </w:r>
            <w:r>
              <w:rPr>
                <w:bCs/>
                <w:noProof/>
                <w:kern w:val="24"/>
                <w:szCs w:val="36"/>
              </w:rPr>
              <w:t>)</w:t>
            </w:r>
            <w:r>
              <w:rPr>
                <w:bCs/>
                <w:kern w:val="24"/>
                <w:szCs w:val="36"/>
              </w:rPr>
              <w:fldChar w:fldCharType="end"/>
            </w:r>
          </w:p>
        </w:tc>
        <w:tc>
          <w:tcPr>
            <w:tcW w:w="1448" w:type="dxa"/>
          </w:tcPr>
          <w:p w14:paraId="2B3ECAA6" w14:textId="77777777" w:rsidR="00E10FDE" w:rsidRDefault="00E10FDE" w:rsidP="00B22C90">
            <w:pPr>
              <w:pStyle w:val="NormaleWeb"/>
              <w:spacing w:before="0" w:after="0"/>
              <w:jc w:val="center"/>
              <w:textAlignment w:val="baseline"/>
              <w:rPr>
                <w:kern w:val="24"/>
                <w:szCs w:val="36"/>
              </w:rPr>
            </w:pPr>
            <w:r>
              <w:rPr>
                <w:kern w:val="24"/>
                <w:szCs w:val="36"/>
              </w:rPr>
              <w:t>1732</w:t>
            </w:r>
          </w:p>
        </w:tc>
        <w:tc>
          <w:tcPr>
            <w:tcW w:w="1983" w:type="dxa"/>
          </w:tcPr>
          <w:p w14:paraId="22F11AA6" w14:textId="77777777" w:rsidR="00E10FDE" w:rsidRDefault="00E10FDE" w:rsidP="00B22C90">
            <w:pPr>
              <w:pStyle w:val="NormaleWeb"/>
              <w:spacing w:before="0" w:after="0"/>
              <w:jc w:val="center"/>
              <w:textAlignment w:val="baseline"/>
              <w:rPr>
                <w:kern w:val="24"/>
                <w:szCs w:val="36"/>
              </w:rPr>
            </w:pPr>
            <w:r>
              <w:rPr>
                <w:kern w:val="24"/>
                <w:szCs w:val="36"/>
              </w:rPr>
              <w:t>788</w:t>
            </w:r>
          </w:p>
        </w:tc>
        <w:tc>
          <w:tcPr>
            <w:tcW w:w="1984" w:type="dxa"/>
          </w:tcPr>
          <w:p w14:paraId="16980BB4" w14:textId="77777777" w:rsidR="00E10FDE" w:rsidRDefault="00E10FDE" w:rsidP="00B22C90">
            <w:pPr>
              <w:pStyle w:val="NormaleWeb"/>
              <w:spacing w:before="0" w:after="0"/>
              <w:jc w:val="center"/>
              <w:textAlignment w:val="baseline"/>
              <w:rPr>
                <w:kern w:val="24"/>
                <w:szCs w:val="36"/>
              </w:rPr>
            </w:pPr>
            <w:r>
              <w:rPr>
                <w:kern w:val="24"/>
                <w:szCs w:val="36"/>
              </w:rPr>
              <w:t>1455</w:t>
            </w:r>
          </w:p>
        </w:tc>
        <w:tc>
          <w:tcPr>
            <w:tcW w:w="1984" w:type="dxa"/>
          </w:tcPr>
          <w:p w14:paraId="6205B11C" w14:textId="77777777" w:rsidR="00E10FDE" w:rsidRDefault="00E10FDE" w:rsidP="00B22C90">
            <w:pPr>
              <w:pStyle w:val="NormaleWeb"/>
              <w:spacing w:before="0" w:after="0"/>
              <w:jc w:val="center"/>
              <w:textAlignment w:val="baseline"/>
              <w:rPr>
                <w:bCs/>
                <w:kern w:val="24"/>
                <w:szCs w:val="36"/>
              </w:rPr>
            </w:pPr>
            <w:r>
              <w:rPr>
                <w:bCs/>
                <w:kern w:val="24"/>
                <w:szCs w:val="36"/>
              </w:rPr>
              <w:t>16.8 - 30.5</w:t>
            </w:r>
          </w:p>
        </w:tc>
      </w:tr>
      <w:tr w:rsidR="00E10FDE" w:rsidRPr="00707450" w14:paraId="27BA113C" w14:textId="77777777">
        <w:tc>
          <w:tcPr>
            <w:tcW w:w="2518" w:type="dxa"/>
            <w:tcBorders>
              <w:bottom w:val="single" w:sz="4" w:space="0" w:color="auto"/>
            </w:tcBorders>
          </w:tcPr>
          <w:p w14:paraId="340E5887" w14:textId="7AED1B05" w:rsidR="00E10FDE" w:rsidRDefault="00E10FDE" w:rsidP="000246CF">
            <w:pPr>
              <w:pStyle w:val="NormaleWeb"/>
              <w:spacing w:before="0" w:after="0"/>
              <w:jc w:val="both"/>
              <w:textAlignment w:val="baseline"/>
              <w:rPr>
                <w:bCs/>
                <w:kern w:val="24"/>
                <w:szCs w:val="36"/>
              </w:rPr>
            </w:pPr>
            <w:proofErr w:type="spellStart"/>
            <w:r>
              <w:rPr>
                <w:bCs/>
                <w:kern w:val="24"/>
                <w:szCs w:val="36"/>
              </w:rPr>
              <w:t>Hanly</w:t>
            </w:r>
            <w:proofErr w:type="spellEnd"/>
            <w:r>
              <w:rPr>
                <w:bCs/>
                <w:kern w:val="24"/>
                <w:szCs w:val="36"/>
              </w:rPr>
              <w:t xml:space="preserve"> et al, 2015 </w:t>
            </w:r>
            <w:r>
              <w:rPr>
                <w:bCs/>
                <w:kern w:val="24"/>
                <w:szCs w:val="36"/>
              </w:rPr>
              <w:fldChar w:fldCharType="begin"/>
            </w:r>
            <w:r>
              <w:rPr>
                <w:bCs/>
                <w:kern w:val="24"/>
                <w:szCs w:val="36"/>
              </w:rPr>
              <w:instrText xml:space="preserve"> ADDIN ZOTERO_ITEM CSL_CITATION {"citationID":"3mFHCeGA","properties":{"formattedCitation":"(13)","plainCitation":"(13)"},"citationItems":[{"id":2783,"uris":["http://zotero.org/users/2552693/items/WPAH4GUQ"],"uri":["http://zotero.org/users/2552693/items/WPAH4GUQ"],"itemData":{"id":2783,"type":"article-journal","title":"Mood Disorders in Systemic Lupus Erythematosus: Results From an International Inception Cohort Study","container-title":"Arthritis &amp; Rheumatology (Hoboken, N.J.)","page":"1837-1847","volume":"67","issue":"7","source":"PubMed","abstract":"OBJECTIVE: To examine the frequency, characteristics, and outcome of mood disorders, as well as clinical and autoantibody associations, in a multiethnic/racial, prospective inception cohort of patients with systemic lupus erythematosus (SLE).\nMETHODS: Patients were assessed annually for mood disorders (4 types, according to the Diagnostic and Statistical Manual of Mental Disorders, Fourth Edition) and 18 other neuropsychiatric events. Global disease activity scores (SLE Disease Activity Index 2000 [SLEDAI-2K]), damage scores (Systemic Lupus International Collaborating Clinics/American College of Rheumatology Damage Index [SDI]), and Short Form 36 subscales, mental and physical component summary scores were collected. Time to event, linear and ordinal regressions, and multi-state models were used as appropriate.\nRESULTS: Among the 1,827 patients with SLE, 88.9% were female, and 48.9% were Caucasian. The mean ± SD age of the patients was 35.1 ± 13.3 years, disease duration was 5.6 ± 4.8 months, and the length of followup was 4.7 ± 3.5 years. During the course of the study, 863 (47.2%) of the 1,827 patients had 1,627 neuropsychiatric events. Mood disorders occurred in 232 (12.7%) of 1,827 patients, and 98 (38.3%) of 256 mood disorder events were attributed to SLE. The estimated cumulative incidence of any mood disorder after 10 years was 17.7% (95% confidence interval 15.1, 20.2%). A greater risk of mood disorder was associated with concurrent neuropsychiatric events (P ≤ 0.01), and a lower risk was associated with Asian race/ethnicity (P = 0.01) and treatment with immunosuppressive drugs (P = 0.003). Mood disorders were associated with lower mental health and mental component summary scores but not with the SLEDAI-2K, SDI, or lupus autoantibodies. Among the 232 patients with depression, 168 (72.4%) were treated with antidepressants. One hundred twenty-six (49.2%) of 256 mood disorders resolved in 117 (50.4%) of 232 patients.\nCONCLUSION: Mood disorders, the second most frequent neuropsychiatric event in patients with SLE, have a negative impact on health-related quality of life and improve over time. The lack of association with global SLE disease activity, cumulative organ damage, and lupus autoantibodies emphasizes the multifactorial etiology of mood disorders and a role for non-lupus-specific therapies.","DOI":"10.1002/art.39111","ISSN":"2326-5205","note":"PMID: 25778456\nPMCID: PMC4485527","shortTitle":"Mood Disorders in Systemic Lupus Erythematosus","language":"eng","author":[{"family":"Hanly","given":"John G."},{"family":"Su","given":"Li"},{"family":"Urowitz","given":"Murray B."},{"family":"Romero-Diaz","given":"Juanita"},{"family":"Gordon","given":"Caroline"},{"family":"Bae","given":"Sang-Cheol"},{"family":"Bernatsky","given":"Sasha"},{"family":"Clarke","given":"Ann E."},{"family":"Wallace","given":"Daniel J."},{"family":"Merrill","given":"Joan T."},{"family":"Isenberg","given":"David A."},{"family":"Rahman","given":"Anisur"},{"family":"Ginzler","given":"Ellen M."},{"family":"Petri","given":"Michelle"},{"family":"Bruce","given":"Ian N."},{"family":"Dooley","given":"M. A."},{"family":"Fortin","given":"Paul"},{"family":"Gladman","given":"Dafna D."},{"family":"Sanchez-Guerrero","given":"Jorge"},{"family":"Steinsson","given":"Kristjan"},{"family":"Ramsey-Goldman","given":"Rosalind"},{"family":"Khamashta","given":"Munther A."},{"family":"Aranow","given":"Cynthia"},{"family":"Alarcón","given":"Graciela S."},{"family":"Fessler","given":"Barri J."},{"family":"Manzi","given":"Susan"},{"family":"Nived","given":"Ola"},{"family":"Sturfelt","given":"Gunnar K."},{"family":"Zoma","given":"Asad A."},{"family":"Vollenhoven","given":"Ronald F.","non-dropping-particle":"van"},{"family":"Ramos-Casals","given":"Manuel"},{"family":"Ruiz-Irastorza","given":"Guillermo"},{"family":"Lim","given":"S. Sam"},{"family":"Kalunian","given":"Kenneth C."},{"family":"Inanc","given":"Murat"},{"family":"Kamen","given":"Diane L."},{"family":"Peschken","given":"Christine A."},{"family":"Jacobsen","given":"Soren"},{"family":"Askanase","given":"Anca"},{"family":"Theriault","given":"Chris"},{"family":"Thompson","given":"Kara"},{"family":"Farewell","given":"Vernon"}],"issued":{"date-parts":[["2015",7]]}}}],"schema":"https://github.com/citation-style-language/schema/raw/master/csl-citation.json"} </w:instrText>
            </w:r>
            <w:r>
              <w:rPr>
                <w:bCs/>
                <w:kern w:val="24"/>
                <w:szCs w:val="36"/>
              </w:rPr>
              <w:fldChar w:fldCharType="separate"/>
            </w:r>
            <w:r w:rsidR="000F41D5">
              <w:rPr>
                <w:bCs/>
                <w:noProof/>
                <w:kern w:val="24"/>
                <w:szCs w:val="36"/>
              </w:rPr>
              <w:t>(7</w:t>
            </w:r>
            <w:r>
              <w:rPr>
                <w:bCs/>
                <w:noProof/>
                <w:kern w:val="24"/>
                <w:szCs w:val="36"/>
              </w:rPr>
              <w:t>)</w:t>
            </w:r>
            <w:r>
              <w:rPr>
                <w:bCs/>
                <w:kern w:val="24"/>
                <w:szCs w:val="36"/>
              </w:rPr>
              <w:fldChar w:fldCharType="end"/>
            </w:r>
          </w:p>
        </w:tc>
        <w:tc>
          <w:tcPr>
            <w:tcW w:w="1448" w:type="dxa"/>
            <w:tcBorders>
              <w:bottom w:val="single" w:sz="4" w:space="0" w:color="auto"/>
            </w:tcBorders>
          </w:tcPr>
          <w:p w14:paraId="2566F522" w14:textId="77777777" w:rsidR="00E10FDE" w:rsidRDefault="00E10FDE" w:rsidP="00B22C90">
            <w:pPr>
              <w:pStyle w:val="NormaleWeb"/>
              <w:spacing w:before="0" w:after="0"/>
              <w:jc w:val="center"/>
              <w:textAlignment w:val="baseline"/>
              <w:rPr>
                <w:kern w:val="24"/>
                <w:szCs w:val="36"/>
              </w:rPr>
            </w:pPr>
            <w:r>
              <w:rPr>
                <w:kern w:val="24"/>
                <w:szCs w:val="36"/>
              </w:rPr>
              <w:t>1827</w:t>
            </w:r>
          </w:p>
        </w:tc>
        <w:tc>
          <w:tcPr>
            <w:tcW w:w="1983" w:type="dxa"/>
            <w:tcBorders>
              <w:bottom w:val="single" w:sz="4" w:space="0" w:color="auto"/>
            </w:tcBorders>
          </w:tcPr>
          <w:p w14:paraId="79D6D4C4" w14:textId="77777777" w:rsidR="00E10FDE" w:rsidRDefault="00E10FDE" w:rsidP="00B22C90">
            <w:pPr>
              <w:pStyle w:val="NormaleWeb"/>
              <w:spacing w:before="0" w:after="0"/>
              <w:jc w:val="center"/>
              <w:textAlignment w:val="baseline"/>
              <w:rPr>
                <w:kern w:val="24"/>
                <w:szCs w:val="36"/>
              </w:rPr>
            </w:pPr>
            <w:r>
              <w:rPr>
                <w:kern w:val="24"/>
                <w:szCs w:val="36"/>
              </w:rPr>
              <w:t>863</w:t>
            </w:r>
          </w:p>
        </w:tc>
        <w:tc>
          <w:tcPr>
            <w:tcW w:w="1984" w:type="dxa"/>
            <w:tcBorders>
              <w:bottom w:val="single" w:sz="4" w:space="0" w:color="auto"/>
            </w:tcBorders>
          </w:tcPr>
          <w:p w14:paraId="41AD64FB" w14:textId="77777777" w:rsidR="00E10FDE" w:rsidRDefault="00E10FDE" w:rsidP="00B22C90">
            <w:pPr>
              <w:pStyle w:val="NormaleWeb"/>
              <w:spacing w:before="0" w:after="0"/>
              <w:jc w:val="center"/>
              <w:textAlignment w:val="baseline"/>
              <w:rPr>
                <w:kern w:val="24"/>
                <w:szCs w:val="36"/>
              </w:rPr>
            </w:pPr>
            <w:r>
              <w:rPr>
                <w:kern w:val="24"/>
                <w:szCs w:val="36"/>
              </w:rPr>
              <w:t>1627</w:t>
            </w:r>
          </w:p>
        </w:tc>
        <w:tc>
          <w:tcPr>
            <w:tcW w:w="1984" w:type="dxa"/>
            <w:tcBorders>
              <w:bottom w:val="single" w:sz="4" w:space="0" w:color="auto"/>
            </w:tcBorders>
          </w:tcPr>
          <w:p w14:paraId="3407BBBD" w14:textId="77777777" w:rsidR="00E10FDE" w:rsidRPr="005037E6" w:rsidRDefault="00E10FDE" w:rsidP="00B22C90">
            <w:pPr>
              <w:pStyle w:val="NormaleWeb"/>
              <w:spacing w:before="0" w:after="0"/>
              <w:jc w:val="center"/>
              <w:textAlignment w:val="baseline"/>
              <w:rPr>
                <w:b/>
                <w:bCs/>
                <w:kern w:val="24"/>
                <w:szCs w:val="36"/>
              </w:rPr>
            </w:pPr>
            <w:r w:rsidRPr="005037E6">
              <w:rPr>
                <w:b/>
                <w:bCs/>
                <w:kern w:val="24"/>
                <w:szCs w:val="36"/>
              </w:rPr>
              <w:t>17.8 - 30.9</w:t>
            </w:r>
          </w:p>
        </w:tc>
      </w:tr>
    </w:tbl>
    <w:p w14:paraId="283400E4" w14:textId="77777777" w:rsidR="00E10FDE" w:rsidRDefault="00E10FDE" w:rsidP="00E10FDE">
      <w:pPr>
        <w:spacing w:before="0" w:after="200"/>
        <w:jc w:val="both"/>
        <w:rPr>
          <w:szCs w:val="24"/>
        </w:rPr>
      </w:pPr>
    </w:p>
    <w:p w14:paraId="0BACB928" w14:textId="2A51FF35" w:rsidR="000F41D5" w:rsidRPr="00A90F69" w:rsidRDefault="000F41D5" w:rsidP="00C0479C">
      <w:pPr>
        <w:spacing w:before="0" w:after="200"/>
        <w:jc w:val="both"/>
        <w:rPr>
          <w:sz w:val="20"/>
          <w:szCs w:val="20"/>
        </w:rPr>
      </w:pPr>
      <w:r>
        <w:rPr>
          <w:szCs w:val="24"/>
        </w:rPr>
        <w:t>References</w:t>
      </w:r>
      <w:r w:rsidRPr="00A90F69">
        <w:rPr>
          <w:sz w:val="20"/>
          <w:szCs w:val="20"/>
        </w:rPr>
        <w:fldChar w:fldCharType="begin"/>
      </w:r>
      <w:r w:rsidRPr="00A90F69">
        <w:rPr>
          <w:sz w:val="20"/>
          <w:szCs w:val="20"/>
        </w:rPr>
        <w:instrText xml:space="preserve"> ADDIN ZOTERO_BIBL {"custom":[]} CSL_BIBLIOGRAPHY </w:instrText>
      </w:r>
      <w:r w:rsidRPr="00A90F69">
        <w:rPr>
          <w:sz w:val="20"/>
          <w:szCs w:val="20"/>
        </w:rPr>
        <w:fldChar w:fldCharType="separate"/>
      </w:r>
    </w:p>
    <w:p w14:paraId="7C47E608" w14:textId="314F4B61"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1. </w:t>
      </w:r>
      <w:r w:rsidRPr="00A90F69">
        <w:rPr>
          <w:rFonts w:cs="Times New Roman"/>
          <w:sz w:val="20"/>
          <w:szCs w:val="20"/>
          <w:lang w:eastAsia="zh-CN"/>
        </w:rPr>
        <w:tab/>
        <w:t xml:space="preserve">Hanly JG, Urowitz MB, Siannis F, Farewell V, Gordon C, Bae SC, Isenberg D, Dooley MA, Clarke A, Bernatsky S, et al. Autoantibodies and neuropsychiatric events at the time of systemic lupus erythematosus diagnosis: results from an international inception cohort study. </w:t>
      </w:r>
      <w:r w:rsidRPr="00A90F69">
        <w:rPr>
          <w:rFonts w:cs="Times New Roman"/>
          <w:i/>
          <w:iCs/>
          <w:sz w:val="20"/>
          <w:szCs w:val="20"/>
          <w:lang w:eastAsia="zh-CN"/>
        </w:rPr>
        <w:t>Arthritis Rheum</w:t>
      </w:r>
      <w:r w:rsidRPr="00A90F69">
        <w:rPr>
          <w:rFonts w:cs="Times New Roman"/>
          <w:sz w:val="20"/>
          <w:szCs w:val="20"/>
          <w:lang w:eastAsia="zh-CN"/>
        </w:rPr>
        <w:t xml:space="preserve"> (2008) </w:t>
      </w:r>
      <w:r w:rsidRPr="00A90F69">
        <w:rPr>
          <w:rFonts w:cs="Times New Roman"/>
          <w:b/>
          <w:bCs/>
          <w:sz w:val="20"/>
          <w:szCs w:val="20"/>
          <w:lang w:eastAsia="zh-CN"/>
        </w:rPr>
        <w:t>58</w:t>
      </w:r>
      <w:r w:rsidRPr="00A90F69">
        <w:rPr>
          <w:rFonts w:cs="Times New Roman"/>
          <w:sz w:val="20"/>
          <w:szCs w:val="20"/>
          <w:lang w:eastAsia="zh-CN"/>
        </w:rPr>
        <w:t>:843–853. doi:10.1002/art.23218</w:t>
      </w:r>
    </w:p>
    <w:p w14:paraId="6D50AB14" w14:textId="3BD7051E"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2. </w:t>
      </w:r>
      <w:r w:rsidRPr="00A90F69">
        <w:rPr>
          <w:rFonts w:cs="Times New Roman"/>
          <w:sz w:val="20"/>
          <w:szCs w:val="20"/>
          <w:lang w:eastAsia="zh-CN"/>
        </w:rPr>
        <w:tab/>
        <w:t xml:space="preserve">Hanly JG, Urowitz MB, Sanchez-Guerrero J, Bae SC, Gordon C, Wallace DJ, Isenberg D, Alarcón GS, Clarke A, Bernatsky S, et al. Neuropsychiatric events at the time of diagnosis of systemic lupus erythematosus: an international inception cohort study. </w:t>
      </w:r>
      <w:r w:rsidRPr="00A90F69">
        <w:rPr>
          <w:rFonts w:cs="Times New Roman"/>
          <w:i/>
          <w:iCs/>
          <w:sz w:val="20"/>
          <w:szCs w:val="20"/>
          <w:lang w:eastAsia="zh-CN"/>
        </w:rPr>
        <w:t>Arthritis Rheum</w:t>
      </w:r>
      <w:r w:rsidRPr="00A90F69">
        <w:rPr>
          <w:rFonts w:cs="Times New Roman"/>
          <w:sz w:val="20"/>
          <w:szCs w:val="20"/>
          <w:lang w:eastAsia="zh-CN"/>
        </w:rPr>
        <w:t xml:space="preserve"> (2007) </w:t>
      </w:r>
      <w:r w:rsidRPr="00A90F69">
        <w:rPr>
          <w:rFonts w:cs="Times New Roman"/>
          <w:b/>
          <w:bCs/>
          <w:sz w:val="20"/>
          <w:szCs w:val="20"/>
          <w:lang w:eastAsia="zh-CN"/>
        </w:rPr>
        <w:t>56</w:t>
      </w:r>
      <w:r w:rsidRPr="00A90F69">
        <w:rPr>
          <w:rFonts w:cs="Times New Roman"/>
          <w:sz w:val="20"/>
          <w:szCs w:val="20"/>
          <w:lang w:eastAsia="zh-CN"/>
        </w:rPr>
        <w:t>:265–273. doi:10.1002/art.22305</w:t>
      </w:r>
    </w:p>
    <w:p w14:paraId="4AC006F1" w14:textId="79ED1F1D"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3. </w:t>
      </w:r>
      <w:r w:rsidRPr="00A90F69">
        <w:rPr>
          <w:rFonts w:cs="Times New Roman"/>
          <w:sz w:val="20"/>
          <w:szCs w:val="20"/>
          <w:lang w:eastAsia="zh-CN"/>
        </w:rPr>
        <w:tab/>
        <w:t xml:space="preserve">Hanly JG, Urowitz MB, Su L, Sanchez-Guerrero J, Bae SC, Gordon C, Wallace DJ, Isenberg D, Alarcón GS, Merrill JT, et al. Short-term outcome of neuropsychiatric events in systemic lupus erythematosus upon enrollment into an international inception cohort study. </w:t>
      </w:r>
      <w:r w:rsidRPr="00A90F69">
        <w:rPr>
          <w:rFonts w:cs="Times New Roman"/>
          <w:i/>
          <w:iCs/>
          <w:sz w:val="20"/>
          <w:szCs w:val="20"/>
          <w:lang w:eastAsia="zh-CN"/>
        </w:rPr>
        <w:t>Arthritis Rheum</w:t>
      </w:r>
      <w:r w:rsidRPr="00A90F69">
        <w:rPr>
          <w:rFonts w:cs="Times New Roman"/>
          <w:sz w:val="20"/>
          <w:szCs w:val="20"/>
          <w:lang w:eastAsia="zh-CN"/>
        </w:rPr>
        <w:t xml:space="preserve"> (2008) </w:t>
      </w:r>
      <w:r w:rsidRPr="00A90F69">
        <w:rPr>
          <w:rFonts w:cs="Times New Roman"/>
          <w:b/>
          <w:bCs/>
          <w:sz w:val="20"/>
          <w:szCs w:val="20"/>
          <w:lang w:eastAsia="zh-CN"/>
        </w:rPr>
        <w:t>59</w:t>
      </w:r>
      <w:r w:rsidRPr="00A90F69">
        <w:rPr>
          <w:rFonts w:cs="Times New Roman"/>
          <w:sz w:val="20"/>
          <w:szCs w:val="20"/>
          <w:lang w:eastAsia="zh-CN"/>
        </w:rPr>
        <w:t>:721–729. doi:10.1002/art.23566</w:t>
      </w:r>
    </w:p>
    <w:p w14:paraId="43D71BF3" w14:textId="6CB9744F"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4. </w:t>
      </w:r>
      <w:r w:rsidRPr="00A90F69">
        <w:rPr>
          <w:rFonts w:cs="Times New Roman"/>
          <w:sz w:val="20"/>
          <w:szCs w:val="20"/>
          <w:lang w:eastAsia="zh-CN"/>
        </w:rPr>
        <w:tab/>
        <w:t xml:space="preserve">Hanly JG, Urowitz MB, Su L, Bae SC, Gordon C, Wallace DJ, Clarke A, Bernatsky S, Isenberg D, Rahman A, et al. Prospective Analysis Of Neuropsychiatric Events In An International Disease Inception Cohort of SLE Patients. </w:t>
      </w:r>
      <w:r w:rsidRPr="00A90F69">
        <w:rPr>
          <w:rFonts w:cs="Times New Roman"/>
          <w:i/>
          <w:iCs/>
          <w:sz w:val="20"/>
          <w:szCs w:val="20"/>
          <w:lang w:eastAsia="zh-CN"/>
        </w:rPr>
        <w:t>Ann Rheum Dis</w:t>
      </w:r>
      <w:r w:rsidRPr="00A90F69">
        <w:rPr>
          <w:rFonts w:cs="Times New Roman"/>
          <w:sz w:val="20"/>
          <w:szCs w:val="20"/>
          <w:lang w:eastAsia="zh-CN"/>
        </w:rPr>
        <w:t xml:space="preserve"> (2010) </w:t>
      </w:r>
      <w:r w:rsidRPr="00A90F69">
        <w:rPr>
          <w:rFonts w:cs="Times New Roman"/>
          <w:b/>
          <w:bCs/>
          <w:sz w:val="20"/>
          <w:szCs w:val="20"/>
          <w:lang w:eastAsia="zh-CN"/>
        </w:rPr>
        <w:t>69</w:t>
      </w:r>
      <w:r w:rsidRPr="00A90F69">
        <w:rPr>
          <w:rFonts w:cs="Times New Roman"/>
          <w:sz w:val="20"/>
          <w:szCs w:val="20"/>
          <w:lang w:eastAsia="zh-CN"/>
        </w:rPr>
        <w:t>:529–535. doi:10.1136/ard.2008.106351</w:t>
      </w:r>
    </w:p>
    <w:p w14:paraId="2E580F4C" w14:textId="73AA0ABC"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5. </w:t>
      </w:r>
      <w:r w:rsidRPr="00A90F69">
        <w:rPr>
          <w:rFonts w:cs="Times New Roman"/>
          <w:sz w:val="20"/>
          <w:szCs w:val="20"/>
          <w:lang w:eastAsia="zh-CN"/>
        </w:rPr>
        <w:tab/>
        <w:t xml:space="preserve">Hanly JG, Urowitz MB, Su L, Gordon C, Bae S-C, Sanchez-Guerrero J, Romero-Diaz J, Wallace DJ, Clarke AE, Ginzler EM, et al. Seizure disorders in Systemic Lupus Erythematosus. </w:t>
      </w:r>
      <w:r w:rsidRPr="00A90F69">
        <w:rPr>
          <w:rFonts w:cs="Times New Roman"/>
          <w:i/>
          <w:iCs/>
          <w:sz w:val="20"/>
          <w:szCs w:val="20"/>
          <w:lang w:eastAsia="zh-CN"/>
        </w:rPr>
        <w:t>Ann Rheum Dis</w:t>
      </w:r>
      <w:r w:rsidRPr="00A90F69">
        <w:rPr>
          <w:rFonts w:cs="Times New Roman"/>
          <w:sz w:val="20"/>
          <w:szCs w:val="20"/>
          <w:lang w:eastAsia="zh-CN"/>
        </w:rPr>
        <w:t xml:space="preserve"> (2012) </w:t>
      </w:r>
      <w:r w:rsidRPr="00A90F69">
        <w:rPr>
          <w:rFonts w:cs="Times New Roman"/>
          <w:b/>
          <w:bCs/>
          <w:sz w:val="20"/>
          <w:szCs w:val="20"/>
          <w:lang w:eastAsia="zh-CN"/>
        </w:rPr>
        <w:t>71</w:t>
      </w:r>
      <w:r w:rsidRPr="00A90F69">
        <w:rPr>
          <w:rFonts w:cs="Times New Roman"/>
          <w:sz w:val="20"/>
          <w:szCs w:val="20"/>
          <w:lang w:eastAsia="zh-CN"/>
        </w:rPr>
        <w:t>:1502–1509. doi:10.1136/annrheumdis-2011-201089</w:t>
      </w:r>
    </w:p>
    <w:p w14:paraId="034F9E2C" w14:textId="62141DC4"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6. </w:t>
      </w:r>
      <w:r w:rsidRPr="00A90F69">
        <w:rPr>
          <w:rFonts w:cs="Times New Roman"/>
          <w:sz w:val="20"/>
          <w:szCs w:val="20"/>
          <w:lang w:eastAsia="zh-CN"/>
        </w:rPr>
        <w:tab/>
        <w:t xml:space="preserve">Hanly JG, Urowitz MB, O’Keeffe AG, Gordon C, Bae S-C, Sanchez-Guerrero J, Romero-Diaz J, Clarke AE, Bernatsky S, Wallace DJ, et al. Headache in systemic lupus erythematosus: results from a prospective, international inception cohort study. </w:t>
      </w:r>
      <w:r w:rsidRPr="00A90F69">
        <w:rPr>
          <w:rFonts w:cs="Times New Roman"/>
          <w:i/>
          <w:iCs/>
          <w:sz w:val="20"/>
          <w:szCs w:val="20"/>
          <w:lang w:eastAsia="zh-CN"/>
        </w:rPr>
        <w:t>Arthritis Rheum</w:t>
      </w:r>
      <w:r w:rsidRPr="00A90F69">
        <w:rPr>
          <w:rFonts w:cs="Times New Roman"/>
          <w:sz w:val="20"/>
          <w:szCs w:val="20"/>
          <w:lang w:eastAsia="zh-CN"/>
        </w:rPr>
        <w:t xml:space="preserve"> (2013) </w:t>
      </w:r>
      <w:r w:rsidRPr="00A90F69">
        <w:rPr>
          <w:rFonts w:cs="Times New Roman"/>
          <w:b/>
          <w:bCs/>
          <w:sz w:val="20"/>
          <w:szCs w:val="20"/>
          <w:lang w:eastAsia="zh-CN"/>
        </w:rPr>
        <w:t>65</w:t>
      </w:r>
      <w:r w:rsidRPr="00A90F69">
        <w:rPr>
          <w:rFonts w:cs="Times New Roman"/>
          <w:sz w:val="20"/>
          <w:szCs w:val="20"/>
          <w:lang w:eastAsia="zh-CN"/>
        </w:rPr>
        <w:t>:2887–2897. doi:10.1002/art.38106</w:t>
      </w:r>
    </w:p>
    <w:p w14:paraId="0E5B10DA" w14:textId="75328B32" w:rsidR="000F41D5" w:rsidRPr="00A90F69" w:rsidRDefault="000F41D5" w:rsidP="000F41D5">
      <w:pPr>
        <w:pStyle w:val="Bibliografia1"/>
        <w:rPr>
          <w:rFonts w:cs="Times New Roman"/>
          <w:sz w:val="20"/>
          <w:szCs w:val="20"/>
          <w:lang w:eastAsia="zh-CN"/>
        </w:rPr>
      </w:pPr>
      <w:r w:rsidRPr="00A90F69">
        <w:rPr>
          <w:rFonts w:cs="Times New Roman"/>
          <w:sz w:val="20"/>
          <w:szCs w:val="20"/>
          <w:lang w:eastAsia="zh-CN"/>
        </w:rPr>
        <w:t xml:space="preserve">8. </w:t>
      </w:r>
      <w:r w:rsidRPr="00A90F69">
        <w:rPr>
          <w:rFonts w:cs="Times New Roman"/>
          <w:sz w:val="20"/>
          <w:szCs w:val="20"/>
          <w:lang w:eastAsia="zh-CN"/>
        </w:rPr>
        <w:tab/>
        <w:t xml:space="preserve">Hanly JG, Su L, Urowitz MB, Romero-Diaz J, Gordon C, Bae S-C, Bernatsky S, Clarke AE, Wallace DJ, Merrill JT, et al. Mood Disorders in Systemic Lupus Erythematosus: Results From an International Inception Cohort Study. </w:t>
      </w:r>
      <w:r w:rsidRPr="00A90F69">
        <w:rPr>
          <w:rFonts w:cs="Times New Roman"/>
          <w:i/>
          <w:iCs/>
          <w:sz w:val="20"/>
          <w:szCs w:val="20"/>
          <w:lang w:eastAsia="zh-CN"/>
        </w:rPr>
        <w:t>Arthritis Rheumatol Hoboken NJ</w:t>
      </w:r>
      <w:r w:rsidRPr="00A90F69">
        <w:rPr>
          <w:rFonts w:cs="Times New Roman"/>
          <w:sz w:val="20"/>
          <w:szCs w:val="20"/>
          <w:lang w:eastAsia="zh-CN"/>
        </w:rPr>
        <w:t xml:space="preserve"> (2015) </w:t>
      </w:r>
      <w:r w:rsidRPr="00A90F69">
        <w:rPr>
          <w:rFonts w:cs="Times New Roman"/>
          <w:b/>
          <w:bCs/>
          <w:sz w:val="20"/>
          <w:szCs w:val="20"/>
          <w:lang w:eastAsia="zh-CN"/>
        </w:rPr>
        <w:t>67</w:t>
      </w:r>
      <w:r w:rsidRPr="00A90F69">
        <w:rPr>
          <w:rFonts w:cs="Times New Roman"/>
          <w:sz w:val="20"/>
          <w:szCs w:val="20"/>
          <w:lang w:eastAsia="zh-CN"/>
        </w:rPr>
        <w:t>:1837–1847. d</w:t>
      </w:r>
    </w:p>
    <w:p w14:paraId="3FF12E82" w14:textId="15CCF8AE" w:rsidR="000F41D5" w:rsidRPr="00A90F69" w:rsidRDefault="000F41D5" w:rsidP="00E10FDE">
      <w:pPr>
        <w:spacing w:before="0" w:after="200"/>
        <w:jc w:val="both"/>
        <w:rPr>
          <w:sz w:val="20"/>
          <w:szCs w:val="20"/>
        </w:rPr>
      </w:pPr>
      <w:r w:rsidRPr="00A90F69">
        <w:rPr>
          <w:sz w:val="20"/>
          <w:szCs w:val="20"/>
        </w:rPr>
        <w:fldChar w:fldCharType="end"/>
      </w:r>
    </w:p>
    <w:p w14:paraId="54EA69FF" w14:textId="77777777" w:rsidR="000F41D5" w:rsidRDefault="000F41D5" w:rsidP="00E10FDE">
      <w:pPr>
        <w:spacing w:before="0" w:after="200"/>
        <w:jc w:val="both"/>
        <w:rPr>
          <w:szCs w:val="24"/>
        </w:rPr>
      </w:pPr>
      <w:bookmarkStart w:id="0" w:name="_GoBack"/>
      <w:bookmarkEnd w:id="0"/>
    </w:p>
    <w:sectPr w:rsidR="000F41D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476C1A" w14:textId="77777777" w:rsidR="0082505D" w:rsidRDefault="0082505D" w:rsidP="00117666">
      <w:pPr>
        <w:spacing w:after="0"/>
      </w:pPr>
      <w:r>
        <w:separator/>
      </w:r>
    </w:p>
  </w:endnote>
  <w:endnote w:type="continuationSeparator" w:id="0">
    <w:p w14:paraId="46300F16" w14:textId="77777777" w:rsidR="0082505D" w:rsidRDefault="008250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ＭＳ Ｐゴシック">
    <w:charset w:val="4E"/>
    <w:family w:val="auto"/>
    <w:pitch w:val="variable"/>
    <w:sig w:usb0="00000001" w:usb1="00000000" w:usb2="01000407"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07FD6" w14:textId="0A4A3B0C" w:rsidR="00995F6A" w:rsidRPr="00577C4C" w:rsidRDefault="00C50214">
    <w:pPr>
      <w:rPr>
        <w:color w:val="C00000"/>
        <w:szCs w:val="24"/>
      </w:rPr>
    </w:pPr>
    <w:r>
      <w:rPr>
        <w:noProof/>
        <w:lang w:val="it-IT" w:eastAsia="zh-CN"/>
      </w:rPr>
      <mc:AlternateContent>
        <mc:Choice Requires="wps">
          <w:drawing>
            <wp:anchor distT="0" distB="0" distL="114300" distR="114300" simplePos="0" relativeHeight="251659264" behindDoc="0" locked="0" layoutInCell="1" allowOverlap="1" wp14:anchorId="3FB03EFB" wp14:editId="5D89CB54">
              <wp:simplePos x="0" y="0"/>
              <wp:positionH relativeFrom="margin">
                <wp:align>right</wp:align>
              </wp:positionH>
              <wp:positionV relativeFrom="bottomMargin">
                <wp:align>top</wp:align>
              </wp:positionV>
              <wp:extent cx="1508760" cy="501650"/>
              <wp:effectExtent l="0" t="0" r="0" b="635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751C8E2C"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3B5731" w:rsidRPr="003B5731">
                            <w:rPr>
                              <w:noProof/>
                              <w:color w:val="000000" w:themeColor="text1"/>
                              <w:szCs w:val="40"/>
                            </w:rPr>
                            <w:t>2</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FB03EF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" filled="f" stroked="f" strokeweight=".5pt">
              <v:path arrowok="t"/>
              <v:textbox style="mso-fit-shape-to-text:t">
                <w:txbxContent>
                  <w:p w14:paraId="751C8E2C"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0F41D5" w:rsidRPr="000F41D5">
                      <w:rPr>
                        <w:noProof/>
                        <w:color w:val="000000" w:themeColor="text1"/>
                        <w:szCs w:val="40"/>
                      </w:rPr>
                      <w:t>2</w:t>
                    </w:r>
                    <w:r>
                      <w:rPr>
                        <w:noProof/>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9F641" w14:textId="41BB8164" w:rsidR="00995F6A" w:rsidRPr="00577C4C" w:rsidRDefault="00C50214">
    <w:pPr>
      <w:rPr>
        <w:b/>
        <w:sz w:val="20"/>
        <w:szCs w:val="24"/>
      </w:rPr>
    </w:pPr>
    <w:r>
      <w:rPr>
        <w:noProof/>
        <w:lang w:val="it-IT" w:eastAsia="zh-CN"/>
      </w:rPr>
      <mc:AlternateContent>
        <mc:Choice Requires="wps">
          <w:drawing>
            <wp:anchor distT="0" distB="0" distL="114300" distR="114300" simplePos="0" relativeHeight="251646976" behindDoc="0" locked="0" layoutInCell="1" allowOverlap="1" wp14:anchorId="676D0962" wp14:editId="4006035B">
              <wp:simplePos x="0" y="0"/>
              <wp:positionH relativeFrom="margin">
                <wp:align>right</wp:align>
              </wp:positionH>
              <wp:positionV relativeFrom="bottomMargin">
                <wp:align>top</wp:align>
              </wp:positionV>
              <wp:extent cx="1508760" cy="501650"/>
              <wp:effectExtent l="0" t="0" r="0" b="635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51129B11"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3B5731" w:rsidRPr="003B5731">
                            <w:rPr>
                              <w:noProof/>
                              <w:color w:val="000000" w:themeColor="text1"/>
                              <w:szCs w:val="40"/>
                            </w:rPr>
                            <w:t>3</w:t>
                          </w:r>
                          <w:r>
                            <w:rPr>
                              <w:noProof/>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6D0962"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" filled="f" stroked="f" strokeweight=".5pt">
              <v:path arrowok="t"/>
              <v:textbox style="mso-fit-shape-to-text:t">
                <w:txbxContent>
                  <w:p w14:paraId="51129B11" w14:textId="77777777" w:rsidR="00995F6A" w:rsidRPr="00577C4C" w:rsidRDefault="007714B0">
                    <w:pPr>
                      <w:jc w:val="right"/>
                      <w:rPr>
                        <w:color w:val="000000" w:themeColor="text1"/>
                        <w:szCs w:val="40"/>
                      </w:rPr>
                    </w:pPr>
                    <w:r>
                      <w:fldChar w:fldCharType="begin"/>
                    </w:r>
                    <w:r>
                      <w:instrText xml:space="preserve"> PAGE  \* Arabic  \* MERGEFORMAT </w:instrText>
                    </w:r>
                    <w:r>
                      <w:fldChar w:fldCharType="separate"/>
                    </w:r>
                    <w:r w:rsidR="000F41D5" w:rsidRPr="000F41D5">
                      <w:rPr>
                        <w:noProof/>
                        <w:color w:val="000000" w:themeColor="text1"/>
                        <w:szCs w:val="40"/>
                      </w:rPr>
                      <w:t>3</w:t>
                    </w:r>
                    <w:r>
                      <w:rPr>
                        <w:noProof/>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9366C" w14:textId="77777777" w:rsidR="0082505D" w:rsidRDefault="0082505D" w:rsidP="00117666">
      <w:pPr>
        <w:spacing w:after="0"/>
      </w:pPr>
      <w:r>
        <w:separator/>
      </w:r>
    </w:p>
  </w:footnote>
  <w:footnote w:type="continuationSeparator" w:id="0">
    <w:p w14:paraId="3CEC73B1" w14:textId="77777777" w:rsidR="0082505D" w:rsidRDefault="0082505D"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8D801A" w14:textId="77777777" w:rsidR="00995F6A" w:rsidRPr="009151AA" w:rsidRDefault="0069250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7C50DD" w14:textId="77777777" w:rsidR="00995F6A" w:rsidRDefault="0069250B" w:rsidP="0093429D">
    <w:r w:rsidRPr="005A1D84">
      <w:rPr>
        <w:b/>
        <w:noProof/>
        <w:color w:val="A6A6A6" w:themeColor="background1" w:themeShade="A6"/>
        <w:lang w:val="it-IT" w:eastAsia="zh-CN"/>
      </w:rPr>
      <w:drawing>
        <wp:inline distT="0" distB="0" distL="0" distR="0" wp14:anchorId="5D0DEB83" wp14:editId="7A10E48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250B"/>
    <w:rsid w:val="00011D83"/>
    <w:rsid w:val="000D2FD4"/>
    <w:rsid w:val="000F41D5"/>
    <w:rsid w:val="003B5731"/>
    <w:rsid w:val="0069250B"/>
    <w:rsid w:val="007714B0"/>
    <w:rsid w:val="0082505D"/>
    <w:rsid w:val="00A90F69"/>
    <w:rsid w:val="00B859CE"/>
    <w:rsid w:val="00C0479C"/>
    <w:rsid w:val="00C04DE5"/>
    <w:rsid w:val="00C50214"/>
    <w:rsid w:val="00E10FDE"/>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05555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Bibliografia1">
    <w:name w:val="Bibliografia1"/>
    <w:basedOn w:val="Normale"/>
    <w:rsid w:val="000F41D5"/>
    <w:pPr>
      <w:tabs>
        <w:tab w:val="left" w:pos="380"/>
      </w:tabs>
      <w:spacing w:before="0"/>
      <w:ind w:left="384" w:hanging="384"/>
      <w:jc w:val="both"/>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jpe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alessandrabortoluzzi: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4D9134B1FA9B4B94AE5E92E0526CBB" ma:contentTypeVersion="7" ma:contentTypeDescription="Create a new document." ma:contentTypeScope="" ma:versionID="41a892e806af4fdfd193862106595506">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81F28B3-006A-4C68-851C-EE37430D7B57}">
  <ds:schemaRefs>
    <ds:schemaRef ds:uri="http://schemas.microsoft.com/office/2006/metadata/properties"/>
    <ds:schemaRef ds:uri="018c3ce0-25d7-4964-8f5f-0766fc370baa"/>
  </ds:schemaRefs>
</ds:datastoreItem>
</file>

<file path=customXml/itemProps2.xml><?xml version="1.0" encoding="utf-8"?>
<ds:datastoreItem xmlns:ds="http://schemas.openxmlformats.org/officeDocument/2006/customXml" ds:itemID="{AC155F04-1A4F-422D-B716-0C72440054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DE35AB87-95A9-45E5-9B68-E8B19674A74E}">
  <ds:schemaRefs>
    <ds:schemaRef ds:uri="http://schemas.microsoft.com/sharepoint/v3/contenttype/forms"/>
  </ds:schemaRefs>
</ds:datastoreItem>
</file>

<file path=customXml/itemProps4.xml><?xml version="1.0" encoding="utf-8"?>
<ds:datastoreItem xmlns:ds="http://schemas.openxmlformats.org/officeDocument/2006/customXml" ds:itemID="{4E909C2A-C5FC-1645-AD90-F62B29144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cintosh HD:Users:alessandrabortoluzzi:Downloads:Frontiers_Supplementary_Material:Supplementary_Material.dotx</Template>
  <TotalTime>5</TotalTime>
  <Pages>2</Pages>
  <Words>4877</Words>
  <Characters>27805</Characters>
  <Application>Microsoft Macintosh Word</Application>
  <DocSecurity>0</DocSecurity>
  <Lines>231</Lines>
  <Paragraphs>65</Paragraphs>
  <ScaleCrop>false</ScaleCrop>
  <Company/>
  <LinksUpToDate>false</LinksUpToDate>
  <CharactersWithSpaces>32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b</dc:creator>
  <cp:lastModifiedBy>Alessandra Bortoluzzi</cp:lastModifiedBy>
  <cp:revision>5</cp:revision>
  <cp:lastPrinted>2013-10-03T12:51:00Z</cp:lastPrinted>
  <dcterms:created xsi:type="dcterms:W3CDTF">2018-03-06T16:29:00Z</dcterms:created>
  <dcterms:modified xsi:type="dcterms:W3CDTF">2018-03-06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4D9134B1FA9B4B94AE5E92E0526CBB</vt:lpwstr>
  </property>
  <property fmtid="{D5CDD505-2E9C-101B-9397-08002B2CF9AE}" pid="3" name="ZOTERO_PREF_1">
    <vt:lpwstr>&lt;data data-version="3" zotero-version="5.0.35.1"&gt;&lt;session id="sRz5q41s"/&gt;&lt;style id="http://www.zotero.org/styles/frontiers-in-medicine" hasBibliography="1" bibliographyStyleHasBeenSet="1"/&gt;&lt;prefs&gt;&lt;pref name="fieldType" value="Field"/&gt;&lt;pref name="automatic</vt:lpwstr>
  </property>
  <property fmtid="{D5CDD505-2E9C-101B-9397-08002B2CF9AE}" pid="4" name="ZOTERO_PREF_2">
    <vt:lpwstr>JournalAbbreviations" value="true"/&gt;&lt;pref name="noteType" value="0"/&gt;&lt;/prefs&gt;&lt;/data&gt;</vt:lpwstr>
  </property>
</Properties>
</file>